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E6908" w14:textId="11494DA5" w:rsidR="00CB6A40" w:rsidRPr="00CB6A40" w:rsidRDefault="00CB6A40" w:rsidP="00CB6A40">
      <w:pPr>
        <w:jc w:val="center"/>
        <w:rPr>
          <w:b/>
          <w:bCs/>
          <w:u w:val="single"/>
        </w:rPr>
      </w:pPr>
      <w:r w:rsidRPr="00CB6A40">
        <w:rPr>
          <w:b/>
          <w:bCs/>
          <w:u w:val="single"/>
        </w:rPr>
        <w:t>Supporting Information</w:t>
      </w:r>
    </w:p>
    <w:p w14:paraId="6C6A43C7" w14:textId="62E0DA95" w:rsidR="00CB6A40" w:rsidRPr="00AD1D9A" w:rsidRDefault="00CB6A40" w:rsidP="00CB6A40">
      <w:pPr>
        <w:jc w:val="center"/>
        <w:rPr>
          <w:b/>
          <w:bCs/>
        </w:rPr>
      </w:pPr>
      <w:r w:rsidRPr="00AD1D9A">
        <w:rPr>
          <w:b/>
          <w:bCs/>
        </w:rPr>
        <w:t xml:space="preserve">Effects of Combinatorial Hurdles on a Non-Alcoholic Beer Matrix Challenged </w:t>
      </w:r>
      <w:proofErr w:type="gramStart"/>
      <w:r w:rsidRPr="00AD1D9A">
        <w:rPr>
          <w:b/>
          <w:bCs/>
        </w:rPr>
        <w:t>With</w:t>
      </w:r>
      <w:proofErr w:type="gramEnd"/>
      <w:r w:rsidRPr="00AD1D9A">
        <w:rPr>
          <w:b/>
          <w:bCs/>
        </w:rPr>
        <w:t xml:space="preserve"> Salmonella Javiana, Escherichia coli, Listeria monocytogenes, </w:t>
      </w:r>
    </w:p>
    <w:p w14:paraId="43B72C45" w14:textId="77777777" w:rsidR="00CB6A40" w:rsidRPr="00AD1D9A" w:rsidRDefault="00CB6A40" w:rsidP="00CB6A40">
      <w:pPr>
        <w:jc w:val="center"/>
        <w:rPr>
          <w:b/>
          <w:bCs/>
        </w:rPr>
      </w:pPr>
      <w:r w:rsidRPr="00AD1D9A">
        <w:rPr>
          <w:b/>
          <w:bCs/>
        </w:rPr>
        <w:t>Pseudomonas aeruginosa, and Bacillus cereus</w:t>
      </w:r>
    </w:p>
    <w:p w14:paraId="22564EC9" w14:textId="77777777" w:rsidR="00CB6A40" w:rsidRPr="00AD1D9A" w:rsidRDefault="00CB6A40" w:rsidP="00CB6A40">
      <w:pPr>
        <w:pStyle w:val="Thesistext"/>
        <w:spacing w:line="240" w:lineRule="auto"/>
        <w:jc w:val="center"/>
      </w:pPr>
      <w:r w:rsidRPr="00AD1D9A">
        <w:t>Andrew Maust</w:t>
      </w:r>
      <w:r w:rsidRPr="00AD1D9A">
        <w:rPr>
          <w:vertAlign w:val="superscript"/>
        </w:rPr>
        <w:t>1</w:t>
      </w:r>
      <w:r w:rsidRPr="00AD1D9A">
        <w:t>, Karina Desiree</w:t>
      </w:r>
      <w:r w:rsidRPr="00AD1D9A">
        <w:rPr>
          <w:vertAlign w:val="superscript"/>
        </w:rPr>
        <w:t>1</w:t>
      </w:r>
      <w:r w:rsidRPr="00AD1D9A">
        <w:t>, Peter Rubinelli</w:t>
      </w:r>
      <w:r w:rsidRPr="00AD1D9A">
        <w:rPr>
          <w:vertAlign w:val="superscript"/>
        </w:rPr>
        <w:t>1</w:t>
      </w:r>
      <w:r w:rsidRPr="00AD1D9A">
        <w:t>,</w:t>
      </w:r>
      <w:r>
        <w:t xml:space="preserve"> </w:t>
      </w:r>
      <w:r w:rsidRPr="00F616B5">
        <w:t>Sun Ferreira</w:t>
      </w:r>
      <w:r w:rsidRPr="00AD1D9A">
        <w:rPr>
          <w:vertAlign w:val="superscript"/>
        </w:rPr>
        <w:t>1</w:t>
      </w:r>
      <w:r>
        <w:t xml:space="preserve">, </w:t>
      </w:r>
      <w:r w:rsidRPr="00AD1D9A">
        <w:t>Jennifer Acuff</w:t>
      </w:r>
      <w:r w:rsidRPr="00AD1D9A">
        <w:rPr>
          <w:vertAlign w:val="superscript"/>
        </w:rPr>
        <w:t>1*</w:t>
      </w:r>
      <w:r w:rsidRPr="00AD1D9A">
        <w:t>, Scott Lafontaine</w:t>
      </w:r>
      <w:r w:rsidRPr="00AD1D9A">
        <w:rPr>
          <w:vertAlign w:val="superscript"/>
        </w:rPr>
        <w:t>1*</w:t>
      </w:r>
    </w:p>
    <w:p w14:paraId="6419312F" w14:textId="77777777" w:rsidR="00CB6A40" w:rsidRPr="00AD1D9A" w:rsidRDefault="00CB6A40" w:rsidP="00CB6A40">
      <w:pPr>
        <w:pStyle w:val="Thesistext"/>
        <w:spacing w:line="240" w:lineRule="auto"/>
        <w:jc w:val="center"/>
        <w:rPr>
          <w:szCs w:val="24"/>
        </w:rPr>
      </w:pPr>
    </w:p>
    <w:p w14:paraId="3580D2CF" w14:textId="77777777" w:rsidR="00CB6A40" w:rsidRPr="00AD1D9A" w:rsidRDefault="00CB6A40" w:rsidP="00CB6A40">
      <w:pPr>
        <w:pStyle w:val="JASBCtext"/>
        <w:spacing w:line="240" w:lineRule="auto"/>
        <w:ind w:left="907" w:hanging="187"/>
        <w:rPr>
          <w:rFonts w:cs="Times New Roman"/>
          <w:i/>
          <w:sz w:val="24"/>
          <w:szCs w:val="24"/>
        </w:rPr>
      </w:pPr>
      <w:bookmarkStart w:id="0" w:name="_Hlk39413199"/>
      <w:bookmarkStart w:id="1" w:name="_Hlk89426168"/>
      <w:r w:rsidRPr="00AD1D9A">
        <w:rPr>
          <w:rFonts w:cs="Times New Roman"/>
          <w:i/>
          <w:sz w:val="24"/>
          <w:szCs w:val="24"/>
          <w:vertAlign w:val="superscript"/>
        </w:rPr>
        <w:t>1</w:t>
      </w:r>
      <w:bookmarkStart w:id="2" w:name="_Hlk39413213"/>
      <w:bookmarkStart w:id="3" w:name="_Hlk55483267"/>
      <w:r w:rsidRPr="00AD1D9A">
        <w:rPr>
          <w:rFonts w:cs="Times New Roman"/>
          <w:i/>
          <w:sz w:val="24"/>
          <w:szCs w:val="24"/>
        </w:rPr>
        <w:t xml:space="preserve"> Department of Food Science, University of Arkansas, 2650 N. Young Ave., Fayetteville, AR, 72704, USA</w:t>
      </w:r>
      <w:bookmarkEnd w:id="0"/>
      <w:bookmarkEnd w:id="1"/>
      <w:bookmarkEnd w:id="2"/>
      <w:bookmarkEnd w:id="3"/>
    </w:p>
    <w:p w14:paraId="2A2416E8" w14:textId="77777777" w:rsidR="00CB6A40" w:rsidRPr="00AD1D9A" w:rsidRDefault="00CB6A40" w:rsidP="00CB6A40">
      <w:pPr>
        <w:pStyle w:val="JASBCtext"/>
        <w:spacing w:line="240" w:lineRule="auto"/>
        <w:ind w:firstLine="0"/>
        <w:rPr>
          <w:rFonts w:cs="Times New Roman"/>
          <w:i/>
          <w:sz w:val="24"/>
          <w:szCs w:val="24"/>
        </w:rPr>
      </w:pPr>
    </w:p>
    <w:p w14:paraId="458F959A" w14:textId="77777777" w:rsidR="00CB6A40" w:rsidRPr="00AD1D9A" w:rsidRDefault="00CB6A40" w:rsidP="00CB6A40">
      <w:pPr>
        <w:pStyle w:val="JASBCtext"/>
        <w:spacing w:line="240" w:lineRule="auto"/>
        <w:ind w:firstLine="0"/>
        <w:rPr>
          <w:rFonts w:cs="Times New Roman"/>
          <w:sz w:val="24"/>
          <w:szCs w:val="24"/>
        </w:rPr>
      </w:pPr>
      <w:bookmarkStart w:id="4" w:name="_Hlk89426183"/>
      <w:r w:rsidRPr="00AD1D9A">
        <w:rPr>
          <w:rFonts w:cs="Times New Roman"/>
          <w:sz w:val="24"/>
          <w:szCs w:val="24"/>
        </w:rPr>
        <w:t xml:space="preserve">*Corresponding author(s) – Name: Scott Lafontaine Email: scottla@uark.edu </w:t>
      </w:r>
    </w:p>
    <w:p w14:paraId="306B0E30" w14:textId="77777777" w:rsidR="00CB6A40" w:rsidRPr="00AD1D9A" w:rsidRDefault="00CB6A40" w:rsidP="00CB6A40">
      <w:pPr>
        <w:pStyle w:val="JASBCtext"/>
        <w:spacing w:line="240" w:lineRule="auto"/>
        <w:ind w:firstLine="0"/>
        <w:rPr>
          <w:rFonts w:cs="Times New Roman"/>
          <w:sz w:val="24"/>
          <w:szCs w:val="24"/>
        </w:rPr>
      </w:pPr>
      <w:r w:rsidRPr="00AD1D9A">
        <w:rPr>
          <w:rFonts w:cs="Times New Roman"/>
          <w:sz w:val="24"/>
          <w:szCs w:val="24"/>
        </w:rPr>
        <w:tab/>
      </w:r>
      <w:r w:rsidRPr="00AD1D9A">
        <w:rPr>
          <w:rFonts w:cs="Times New Roman"/>
          <w:sz w:val="24"/>
          <w:szCs w:val="24"/>
        </w:rPr>
        <w:tab/>
      </w:r>
      <w:r w:rsidRPr="00AD1D9A">
        <w:rPr>
          <w:rFonts w:cs="Times New Roman"/>
          <w:sz w:val="24"/>
          <w:szCs w:val="24"/>
        </w:rPr>
        <w:tab/>
        <w:t xml:space="preserve">         Name: Jennifer Acuff    Email: jcacuff@uark.edu</w:t>
      </w:r>
    </w:p>
    <w:bookmarkEnd w:id="4"/>
    <w:p w14:paraId="41EA1136" w14:textId="77777777" w:rsidR="00CB6A40" w:rsidRDefault="00CB6A40"/>
    <w:p w14:paraId="14B771C0" w14:textId="0995AD73" w:rsidR="00CB6A40" w:rsidRDefault="00CB6A40">
      <w:r>
        <w:br w:type="page"/>
      </w:r>
    </w:p>
    <w:p w14:paraId="4E2BDB5C" w14:textId="59617A4F" w:rsidR="00CB6A40" w:rsidRPr="00651CCE" w:rsidRDefault="00CB6A40">
      <w:pPr>
        <w:rPr>
          <w:rFonts w:ascii="Times New Roman" w:hAnsi="Times New Roman" w:cs="Times New Roman"/>
        </w:rPr>
      </w:pPr>
      <w:r w:rsidRPr="00651CCE">
        <w:rPr>
          <w:rFonts w:ascii="Times New Roman" w:hAnsi="Times New Roman" w:cs="Times New Roman"/>
          <w:b/>
          <w:bCs/>
        </w:rPr>
        <w:lastRenderedPageBreak/>
        <w:t>Table S1</w:t>
      </w:r>
      <w:r w:rsidRPr="00651CCE">
        <w:rPr>
          <w:rFonts w:ascii="Times New Roman" w:hAnsi="Times New Roman" w:cs="Times New Roman"/>
        </w:rPr>
        <w:t xml:space="preserve"> – Treatment key</w:t>
      </w:r>
      <w:r w:rsidR="00651CCE">
        <w:rPr>
          <w:rFonts w:ascii="Times New Roman" w:hAnsi="Times New Roman" w:cs="Times New Roman"/>
        </w:rPr>
        <w:t xml:space="preserve"> for Tables S2-S</w:t>
      </w:r>
      <w:r w:rsidR="00E35933">
        <w:rPr>
          <w:rFonts w:ascii="Times New Roman" w:hAnsi="Times New Roman" w:cs="Times New Roman"/>
        </w:rPr>
        <w:t>8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530"/>
        <w:gridCol w:w="4230"/>
      </w:tblGrid>
      <w:tr w:rsidR="00CB6A40" w:rsidRPr="00CB6A40" w14:paraId="55475C0A" w14:textId="77777777" w:rsidTr="00CF198E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3BB15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 #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CCD92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</w:t>
            </w:r>
          </w:p>
        </w:tc>
      </w:tr>
      <w:tr w:rsidR="00CB6A40" w:rsidRPr="00CB6A40" w14:paraId="459A5D91" w14:textId="77777777" w:rsidTr="00CF198E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CB2B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8FACD" w14:textId="77777777" w:rsidR="00CB6A40" w:rsidRPr="00CB6A40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ttle Sour</w:t>
            </w:r>
          </w:p>
        </w:tc>
      </w:tr>
      <w:tr w:rsidR="00CB6A40" w:rsidRPr="00CB6A40" w14:paraId="15AB7EEB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6E60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B2587" w14:textId="0501426A" w:rsidR="00CB6A40" w:rsidRPr="00CB6A40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san</w:t>
            </w:r>
          </w:p>
        </w:tc>
      </w:tr>
      <w:tr w:rsidR="00CB6A40" w:rsidRPr="00CB6A40" w14:paraId="01AC4629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0ACCC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20D7D" w14:textId="7BD5F413" w:rsidR="00CB6A40" w:rsidRPr="00A33888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 5</w:t>
            </w:r>
            <w:r w:rsidR="0004519A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1.5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ol,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imicrobial</w:t>
            </w:r>
          </w:p>
        </w:tc>
      </w:tr>
      <w:tr w:rsidR="00CB6A40" w:rsidRPr="00CB6A40" w14:paraId="163B03F5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C4CE4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90EE" w14:textId="544B5728" w:rsidR="00CB6A40" w:rsidRPr="00A33888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 5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0.75 vol,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CF198E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CF198E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imicrobial</w:t>
            </w:r>
          </w:p>
        </w:tc>
      </w:tr>
      <w:tr w:rsidR="00CB6A40" w:rsidRPr="00CB6A40" w14:paraId="7284341A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38D77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708AB" w14:textId="60FA0C0D" w:rsidR="00CB6A40" w:rsidRPr="00A33888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 5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0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ol,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CF198E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CF198E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imicrobial</w:t>
            </w:r>
          </w:p>
        </w:tc>
      </w:tr>
      <w:tr w:rsidR="00CB6A40" w:rsidRPr="00CB6A40" w14:paraId="62A3590D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BB2F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CF016" w14:textId="2A9277DA" w:rsidR="00CB6A40" w:rsidRPr="00A33888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 4.2, 1.5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ol,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CF198E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CF198E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imicrobial</w:t>
            </w:r>
          </w:p>
        </w:tc>
      </w:tr>
      <w:tr w:rsidR="00CB6A40" w:rsidRPr="00CB6A40" w14:paraId="26CCC97B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C387E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FFB6A" w14:textId="55ED089B" w:rsidR="00CB6A40" w:rsidRPr="00A33888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H 4.2, 0.75 vol,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CF198E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CF198E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imicrobial</w:t>
            </w:r>
          </w:p>
        </w:tc>
      </w:tr>
      <w:tr w:rsidR="00CB6A40" w:rsidRPr="00CB6A40" w14:paraId="03A8C0B1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A4176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E142D" w14:textId="52920EF2" w:rsidR="00CB6A40" w:rsidRPr="00A33888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 4.2, 0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ol</w:t>
            </w:r>
            <w:r w:rsidR="007804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</w:t>
            </w:r>
            <w:r w:rsidR="00CF198E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CF198E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imicrobial</w:t>
            </w:r>
          </w:p>
        </w:tc>
      </w:tr>
      <w:tr w:rsidR="00CB6A40" w:rsidRPr="00A33888" w14:paraId="55A80E45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FE92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710B1" w14:textId="48544762" w:rsidR="00CB6A40" w:rsidRPr="00A33888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H 5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.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, 1.5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  <w:proofErr w:type="spellStart"/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vol</w:t>
            </w:r>
            <w:proofErr w:type="spellEnd"/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, 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10 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ppm</w:t>
            </w:r>
            <w:proofErr w:type="spellEnd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iso</w:t>
            </w:r>
            <w:proofErr w:type="spellEnd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-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-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acid</w:t>
            </w:r>
            <w:r w:rsidR="007804D7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s</w:t>
            </w:r>
            <w:proofErr w:type="spellEnd"/>
          </w:p>
        </w:tc>
      </w:tr>
      <w:tr w:rsidR="00CB6A40" w:rsidRPr="00A33888" w14:paraId="74B87CDD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86135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60206" w14:textId="644362E6" w:rsidR="00CB6A40" w:rsidRPr="00A33888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H 5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.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, 0.75 </w:t>
            </w:r>
            <w:proofErr w:type="spellStart"/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vol</w:t>
            </w:r>
            <w:proofErr w:type="spellEnd"/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, 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10 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ppm</w:t>
            </w:r>
            <w:proofErr w:type="spellEnd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iso</w:t>
            </w:r>
            <w:proofErr w:type="spellEnd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-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-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acid</w:t>
            </w:r>
            <w:r w:rsidR="007804D7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s</w:t>
            </w:r>
            <w:proofErr w:type="spellEnd"/>
          </w:p>
        </w:tc>
      </w:tr>
      <w:tr w:rsidR="00CB6A40" w:rsidRPr="00A33888" w14:paraId="088E6D68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1E92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0C3A5" w14:textId="08360BC4" w:rsidR="00CB6A40" w:rsidRPr="00A33888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H 5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.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, 0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.0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  <w:proofErr w:type="spellStart"/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vol</w:t>
            </w:r>
            <w:proofErr w:type="spellEnd"/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, 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10 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ppm</w:t>
            </w:r>
            <w:proofErr w:type="spellEnd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iso</w:t>
            </w:r>
            <w:proofErr w:type="spellEnd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-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-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acid</w:t>
            </w:r>
            <w:r w:rsidR="007804D7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s</w:t>
            </w:r>
            <w:proofErr w:type="spellEnd"/>
          </w:p>
        </w:tc>
      </w:tr>
      <w:tr w:rsidR="00CB6A40" w:rsidRPr="00A33888" w14:paraId="1AA8889B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7E7CD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48614" w14:textId="1C6E1B7F" w:rsidR="00CB6A40" w:rsidRPr="00A33888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H 4.2, 1.5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  <w:proofErr w:type="spellStart"/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vol</w:t>
            </w:r>
            <w:proofErr w:type="spellEnd"/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, 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10 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ppm</w:t>
            </w:r>
            <w:proofErr w:type="spellEnd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iso</w:t>
            </w:r>
            <w:proofErr w:type="spellEnd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-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-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acid</w:t>
            </w:r>
            <w:r w:rsidR="007804D7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s</w:t>
            </w:r>
            <w:proofErr w:type="spellEnd"/>
          </w:p>
        </w:tc>
      </w:tr>
      <w:tr w:rsidR="00CB6A40" w:rsidRPr="00A33888" w14:paraId="663C3B2E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65E5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AD5E3" w14:textId="4721A0F1" w:rsidR="00CB6A40" w:rsidRPr="00A33888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H 4.2, 0.75 </w:t>
            </w:r>
            <w:proofErr w:type="spellStart"/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vol</w:t>
            </w:r>
            <w:proofErr w:type="spellEnd"/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, 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10 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ppm</w:t>
            </w:r>
            <w:proofErr w:type="spellEnd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iso</w:t>
            </w:r>
            <w:proofErr w:type="spellEnd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-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-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acid</w:t>
            </w:r>
            <w:r w:rsidR="007804D7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s</w:t>
            </w:r>
            <w:proofErr w:type="spellEnd"/>
          </w:p>
        </w:tc>
      </w:tr>
      <w:tr w:rsidR="00CB6A40" w:rsidRPr="00A33888" w14:paraId="06B42CFA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74C1F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01722" w14:textId="7028142A" w:rsidR="00CB6A40" w:rsidRPr="00A33888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H 4.2, 0</w:t>
            </w:r>
            <w:r w:rsidR="00092689"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.00</w:t>
            </w:r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  <w:proofErr w:type="spellStart"/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vol</w:t>
            </w:r>
            <w:proofErr w:type="spellEnd"/>
            <w:r w:rsidRP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, 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10 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ppm</w:t>
            </w:r>
            <w:proofErr w:type="spellEnd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iso</w:t>
            </w:r>
            <w:proofErr w:type="spellEnd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-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-</w:t>
            </w:r>
            <w:proofErr w:type="spellStart"/>
            <w:r w:rsidR="00A33888" w:rsidRPr="00A33888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acid</w:t>
            </w:r>
            <w:r w:rsidR="007804D7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s</w:t>
            </w:r>
            <w:proofErr w:type="spellEnd"/>
          </w:p>
        </w:tc>
      </w:tr>
      <w:tr w:rsidR="00CB6A40" w:rsidRPr="00CB6A40" w14:paraId="35354E5E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E1A15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785D" w14:textId="54EEB4F5" w:rsidR="00CB6A40" w:rsidRPr="00CB6A40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 5</w:t>
            </w:r>
            <w:r w:rsidR="000926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1.5</w:t>
            </w:r>
            <w:r w:rsidR="000926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ol, </w:t>
            </w:r>
            <w:r w:rsidR="00A338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0 ppm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tassium s</w:t>
            </w: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bate</w:t>
            </w:r>
          </w:p>
        </w:tc>
      </w:tr>
      <w:tr w:rsidR="00CB6A40" w:rsidRPr="00CB6A40" w14:paraId="3BC09F9D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4A08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10599" w14:textId="3E97A3A8" w:rsidR="00CB6A40" w:rsidRPr="00CB6A40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 5</w:t>
            </w:r>
            <w:r w:rsidR="000926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0.75 vol,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 ppm potassium s</w:t>
            </w:r>
            <w:r w:rsidR="00CF198E"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bate</w:t>
            </w:r>
          </w:p>
        </w:tc>
      </w:tr>
      <w:tr w:rsidR="00CB6A40" w:rsidRPr="00CB6A40" w14:paraId="65A6A92C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2C7D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AB2D" w14:textId="09D431C7" w:rsidR="00CB6A40" w:rsidRPr="00CB6A40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 5</w:t>
            </w:r>
            <w:r w:rsidR="000926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0</w:t>
            </w:r>
            <w:r w:rsidR="000926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ol,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 ppm potassium s</w:t>
            </w:r>
            <w:r w:rsidR="00CF198E"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bate</w:t>
            </w:r>
          </w:p>
        </w:tc>
      </w:tr>
      <w:tr w:rsidR="00CB6A40" w:rsidRPr="00CB6A40" w14:paraId="655DB99E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4F64B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97802" w14:textId="06D750CE" w:rsidR="00CB6A40" w:rsidRPr="00CB6A40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 4.2, 1.5</w:t>
            </w:r>
            <w:r w:rsidR="000926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ol,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 ppm potassium s</w:t>
            </w:r>
            <w:r w:rsidR="00CF198E"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bate</w:t>
            </w:r>
          </w:p>
        </w:tc>
      </w:tr>
      <w:tr w:rsidR="00CB6A40" w:rsidRPr="00CB6A40" w14:paraId="11B98F0E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6DAE2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7ECF0" w14:textId="2F2401F3" w:rsidR="00CB6A40" w:rsidRPr="00CB6A40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H 4.2, 0.75 vol,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 ppm potassium s</w:t>
            </w:r>
            <w:r w:rsidR="00CF198E"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bate</w:t>
            </w:r>
          </w:p>
        </w:tc>
      </w:tr>
      <w:tr w:rsidR="00CB6A40" w:rsidRPr="00CB6A40" w14:paraId="0ECBEA37" w14:textId="77777777" w:rsidTr="00CF198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1B3BA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89D6B" w14:textId="257EB4BF" w:rsidR="00CB6A40" w:rsidRPr="00CB6A40" w:rsidRDefault="00CB6A40" w:rsidP="00154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 4.2, 0</w:t>
            </w:r>
            <w:r w:rsidR="000926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ol, </w:t>
            </w:r>
            <w:r w:rsidR="00CF19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 ppm potassium s</w:t>
            </w:r>
            <w:r w:rsidR="00CF198E"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bate</w:t>
            </w:r>
          </w:p>
        </w:tc>
      </w:tr>
    </w:tbl>
    <w:p w14:paraId="1939C113" w14:textId="77777777" w:rsidR="00CB6A40" w:rsidRDefault="00CB6A40">
      <w:pPr>
        <w:sectPr w:rsidR="00CB6A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1951"/>
        <w:tblW w:w="15822" w:type="dxa"/>
        <w:tblLook w:val="04A0" w:firstRow="1" w:lastRow="0" w:firstColumn="1" w:lastColumn="0" w:noHBand="0" w:noVBand="1"/>
      </w:tblPr>
      <w:tblGrid>
        <w:gridCol w:w="1016"/>
        <w:gridCol w:w="694"/>
        <w:gridCol w:w="653"/>
        <w:gridCol w:w="730"/>
        <w:gridCol w:w="648"/>
        <w:gridCol w:w="816"/>
        <w:gridCol w:w="658"/>
        <w:gridCol w:w="830"/>
        <w:gridCol w:w="816"/>
        <w:gridCol w:w="850"/>
        <w:gridCol w:w="680"/>
        <w:gridCol w:w="816"/>
        <w:gridCol w:w="25"/>
        <w:gridCol w:w="623"/>
        <w:gridCol w:w="41"/>
        <w:gridCol w:w="821"/>
        <w:gridCol w:w="39"/>
        <w:gridCol w:w="609"/>
        <w:gridCol w:w="811"/>
        <w:gridCol w:w="721"/>
        <w:gridCol w:w="810"/>
        <w:gridCol w:w="31"/>
        <w:gridCol w:w="625"/>
        <w:gridCol w:w="634"/>
        <w:gridCol w:w="40"/>
        <w:gridCol w:w="736"/>
        <w:gridCol w:w="49"/>
      </w:tblGrid>
      <w:tr w:rsidR="00CB6A40" w:rsidRPr="00CB6A40" w14:paraId="7E61BB3F" w14:textId="77777777" w:rsidTr="00651CCE">
        <w:trPr>
          <w:gridAfter w:val="1"/>
          <w:wAfter w:w="49" w:type="dxa"/>
          <w:trHeight w:val="300"/>
        </w:trPr>
        <w:tc>
          <w:tcPr>
            <w:tcW w:w="3093" w:type="dxa"/>
            <w:gridSpan w:val="4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76C1A85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9424001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D9E181E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51001C0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2200E32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CD8024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0B98EBE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9A5C235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71811B1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16B941C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71DC3BA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BEA69F9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AF0402A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DA4268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9325DA1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C3EDF21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302AF5C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6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E2302" w14:textId="77777777" w:rsidR="00CB6A40" w:rsidRPr="00CB6A40" w:rsidRDefault="00CB6A40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51CCE" w:rsidRPr="00CB6A40" w14:paraId="11F70884" w14:textId="77777777" w:rsidTr="00651CC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595095" w14:textId="749412D4" w:rsidR="00651CCE" w:rsidRPr="00CB6A40" w:rsidRDefault="00651CCE" w:rsidP="00CB6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6695" w:type="dxa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3A8A7B" w14:textId="1D6DF0AA" w:rsidR="00651CCE" w:rsidRPr="00CB6A40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 5 Treatments</w:t>
            </w:r>
          </w:p>
        </w:tc>
        <w:tc>
          <w:tcPr>
            <w:tcW w:w="6652" w:type="dxa"/>
            <w:gridSpan w:val="1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59A851" w14:textId="7D032056" w:rsidR="00651CCE" w:rsidRPr="00CB6A40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 4.2 Treatments</w:t>
            </w:r>
          </w:p>
        </w:tc>
        <w:tc>
          <w:tcPr>
            <w:tcW w:w="145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9BD995" w14:textId="2367E5DA" w:rsidR="00651CCE" w:rsidRPr="00CB6A40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Treatments</w:t>
            </w:r>
          </w:p>
        </w:tc>
      </w:tr>
      <w:tr w:rsidR="00CB6A40" w:rsidRPr="00CB6A40" w14:paraId="76477E19" w14:textId="77777777" w:rsidTr="00651CCE">
        <w:trPr>
          <w:gridAfter w:val="1"/>
          <w:wAfter w:w="49" w:type="dxa"/>
          <w:trHeight w:val="30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E6C32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point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D599581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0C93973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2ADC479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4F572BAD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5E335DE5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3A5F00E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FF74F6F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DAF2307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12DF84E2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3F99491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8C53693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0CB6C37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1703200C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6DF12A53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7F19FCF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6B8CAEC6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F19D553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6D197A23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6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56F7845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065A3BE" w14:textId="77777777" w:rsidR="00CB6A40" w:rsidRPr="00CB6A40" w:rsidRDefault="00CB6A40" w:rsidP="00CB6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CB6A40" w:rsidRPr="00CB6A40" w14:paraId="6D86F975" w14:textId="77777777" w:rsidTr="00651CCE">
        <w:trPr>
          <w:gridAfter w:val="1"/>
          <w:wAfter w:w="49" w:type="dxa"/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BD694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7C03A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B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444F5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1C15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02A7E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B196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B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AB1B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10B94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612E5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FA4C6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3101A4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D5E1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208C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6C33C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BC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C9696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9BE66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A3AF4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46BB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4695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3970F1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9495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</w:tr>
      <w:tr w:rsidR="00CB6A40" w:rsidRPr="00CB6A40" w14:paraId="77CA906E" w14:textId="77777777" w:rsidTr="00651CCE">
        <w:trPr>
          <w:gridAfter w:val="1"/>
          <w:wAfter w:w="49" w:type="dxa"/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1CFBD5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F5FDCE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9 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6C98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6 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76B8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0 A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D448B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6 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B37D9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6 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A783F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5 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3B878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3 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942E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5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99895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5 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2F46F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2 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1A24F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2 A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C75DB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4 A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457F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4 AB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0B8E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2 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081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2 A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3914D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2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A0CFE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4 AB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133D4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9 A</w:t>
            </w:r>
          </w:p>
        </w:tc>
        <w:tc>
          <w:tcPr>
            <w:tcW w:w="6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CE37C4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E1578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3 AB</w:t>
            </w:r>
          </w:p>
        </w:tc>
      </w:tr>
      <w:tr w:rsidR="00CB6A40" w:rsidRPr="00CB6A40" w14:paraId="0B4A15D9" w14:textId="77777777" w:rsidTr="00651CCE">
        <w:trPr>
          <w:gridAfter w:val="1"/>
          <w:wAfter w:w="49" w:type="dxa"/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3C51F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7E0529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0 AB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8DA00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7 A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FF40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2 B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01E81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3 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F160D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1 AB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DCCBC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5 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4243C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2 A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EE6C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4 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C64C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7 B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7F03F6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9 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7D09B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3 B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94C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3 A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AD1FC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8 A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B120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 B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5E6C7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0 AB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32514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405E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4 ABC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C104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0 B</w:t>
            </w:r>
          </w:p>
        </w:tc>
        <w:tc>
          <w:tcPr>
            <w:tcW w:w="6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B9E549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E19A1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9 AB</w:t>
            </w:r>
          </w:p>
        </w:tc>
      </w:tr>
      <w:tr w:rsidR="00CB6A40" w:rsidRPr="00CB6A40" w14:paraId="27B6F9D4" w14:textId="77777777" w:rsidTr="00651CCE">
        <w:trPr>
          <w:gridAfter w:val="1"/>
          <w:wAfter w:w="49" w:type="dxa"/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34EFF0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E59650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7 B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469E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6 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CF74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8 C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97281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7 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A7EC8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8 B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E6FCF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5 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43808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6 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670F5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0 B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4FFB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3 C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211617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7 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95C40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4 B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4F2AC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7 B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67C9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0 C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03F7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EBF7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5 B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59BF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6CC5B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1 BC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7BF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B</w:t>
            </w:r>
          </w:p>
        </w:tc>
        <w:tc>
          <w:tcPr>
            <w:tcW w:w="6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A2F325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6BDA9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7 A</w:t>
            </w:r>
          </w:p>
        </w:tc>
      </w:tr>
      <w:tr w:rsidR="00CB6A40" w:rsidRPr="00CB6A40" w14:paraId="302DBB99" w14:textId="77777777" w:rsidTr="00651CCE">
        <w:trPr>
          <w:gridAfter w:val="1"/>
          <w:wAfter w:w="49" w:type="dxa"/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9AF031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FD47CB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7EEDE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5 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965C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6 C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C2DD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 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C35D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1 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E7EF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2 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A45DE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3 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711AB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6 B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D938D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527E8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2057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9 A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E89E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2 B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CB2F8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2 D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A7DFB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 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FCE4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8D680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9D79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3 BC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EB88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B</w:t>
            </w:r>
          </w:p>
        </w:tc>
        <w:tc>
          <w:tcPr>
            <w:tcW w:w="6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CBA50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721EF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9 B</w:t>
            </w:r>
          </w:p>
        </w:tc>
      </w:tr>
      <w:tr w:rsidR="00CB6A40" w:rsidRPr="00CB6A40" w14:paraId="0EF6BEE3" w14:textId="77777777" w:rsidTr="00651CCE">
        <w:trPr>
          <w:gridAfter w:val="1"/>
          <w:wAfter w:w="49" w:type="dxa"/>
          <w:trHeight w:val="30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2AB08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83290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8A44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38CE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0D0C8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66D36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8815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0 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5CBF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7 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E2D14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 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41F39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EA81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296A0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5 B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95B08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 B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612C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A4F9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1 B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BB5F6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4 C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065FF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5DA5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68C0F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B</w:t>
            </w:r>
          </w:p>
        </w:tc>
        <w:tc>
          <w:tcPr>
            <w:tcW w:w="6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7DB5C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7564E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2 B</w:t>
            </w:r>
          </w:p>
        </w:tc>
      </w:tr>
      <w:tr w:rsidR="00CB6A40" w:rsidRPr="00CB6A40" w14:paraId="60896B34" w14:textId="77777777" w:rsidTr="00651CCE">
        <w:trPr>
          <w:gridAfter w:val="1"/>
          <w:wAfter w:w="49" w:type="dxa"/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05C80F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D8A6C4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1E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27355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4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84AE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8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1EA57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8E-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7F15B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4E-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32387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A1FF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95E-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9710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8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4271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7E-0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8AA5D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7E-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828AE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153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684F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1E-0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79B61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9E-10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BBAB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8E-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C6A6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1E-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A1494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46FF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23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6C4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E-05</w:t>
            </w:r>
          </w:p>
        </w:tc>
        <w:tc>
          <w:tcPr>
            <w:tcW w:w="6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40F58B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8BFF8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28</w:t>
            </w:r>
          </w:p>
        </w:tc>
      </w:tr>
      <w:tr w:rsidR="00651CCE" w:rsidRPr="00CB6A40" w14:paraId="24887163" w14:textId="77777777" w:rsidTr="00651CCE">
        <w:trPr>
          <w:gridAfter w:val="1"/>
          <w:wAfter w:w="49" w:type="dxa"/>
          <w:trHeight w:val="30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28921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ificance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3654C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1D1D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B74D9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EA9EE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A0E78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9C080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ABD1A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556AD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B0896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51EE2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EAD61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E1D95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1B193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62314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C8577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8FFD9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BE499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DA756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97259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48D94" w14:textId="77777777" w:rsidR="00CB6A40" w:rsidRPr="00CB6A40" w:rsidRDefault="00CB6A40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A4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</w:tbl>
    <w:p w14:paraId="46C546CB" w14:textId="5FFA27E1" w:rsidR="00CB6A40" w:rsidRPr="00CB6A40" w:rsidRDefault="00CB6A40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B6A4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CB6A40">
        <w:rPr>
          <w:rFonts w:ascii="Times New Roman" w:hAnsi="Times New Roman" w:cs="Times New Roman"/>
        </w:rPr>
        <w:t xml:space="preserve">: </w:t>
      </w:r>
      <w:r w:rsidRPr="0084302F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Salmonella</w:t>
      </w:r>
      <w:r w:rsidR="0084302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Javiana</w:t>
      </w:r>
      <w:r w:rsidRPr="00CB6A4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OVA Mean LOG CFU/ml</w:t>
      </w:r>
    </w:p>
    <w:p w14:paraId="6A21EE3E" w14:textId="52B9B157" w:rsidR="00CB6A40" w:rsidRPr="004373E2" w:rsidRDefault="00CB6A40" w:rsidP="00CB6A40">
      <w:pPr>
        <w:rPr>
          <w:rFonts w:ascii="Times New Roman" w:hAnsi="Times New Roman" w:cs="Times New Roman"/>
          <w:sz w:val="16"/>
          <w:szCs w:val="16"/>
        </w:rPr>
      </w:pPr>
      <w:r w:rsidRPr="004373E2">
        <w:rPr>
          <w:rFonts w:ascii="Times New Roman" w:hAnsi="Times New Roman" w:cs="Times New Roman"/>
          <w:sz w:val="16"/>
          <w:szCs w:val="16"/>
        </w:rPr>
        <w:t>Means comparison groupings were generated using Tukey's Honestly Significant Difference (HSD)</w:t>
      </w:r>
      <w:r w:rsidR="00021A0D" w:rsidRPr="004373E2">
        <w:rPr>
          <w:rFonts w:ascii="Times New Roman" w:hAnsi="Times New Roman" w:cs="Times New Roman"/>
          <w:sz w:val="16"/>
          <w:szCs w:val="16"/>
        </w:rPr>
        <w:t xml:space="preserve">. </w:t>
      </w:r>
      <w:r w:rsidR="00873E96" w:rsidRPr="004373E2">
        <w:rPr>
          <w:rFonts w:ascii="Times New Roman" w:hAnsi="Times New Roman" w:cs="Times New Roman"/>
          <w:sz w:val="16"/>
          <w:szCs w:val="16"/>
        </w:rPr>
        <w:t xml:space="preserve">Limit of detection was &lt;3.0 CFU/ml at day 1 (represented as </w:t>
      </w:r>
      <w:r w:rsidR="004373E2" w:rsidRPr="004373E2">
        <w:rPr>
          <w:rFonts w:ascii="Times New Roman" w:hAnsi="Times New Roman" w:cs="Times New Roman"/>
          <w:sz w:val="16"/>
          <w:szCs w:val="16"/>
        </w:rPr>
        <w:t>2</w:t>
      </w:r>
      <w:r w:rsidR="00873E96" w:rsidRPr="004373E2">
        <w:rPr>
          <w:rFonts w:ascii="Times New Roman" w:hAnsi="Times New Roman" w:cs="Times New Roman"/>
          <w:sz w:val="16"/>
          <w:szCs w:val="16"/>
        </w:rPr>
        <w:t>.90</w:t>
      </w:r>
      <w:r w:rsidR="004373E2" w:rsidRPr="004373E2">
        <w:rPr>
          <w:rFonts w:ascii="Times New Roman" w:hAnsi="Times New Roman" w:cs="Times New Roman"/>
          <w:sz w:val="16"/>
          <w:szCs w:val="16"/>
        </w:rPr>
        <w:t xml:space="preserve"> CFU/ml</w:t>
      </w:r>
      <w:r w:rsidR="00873E96" w:rsidRPr="004373E2">
        <w:rPr>
          <w:rFonts w:ascii="Times New Roman" w:hAnsi="Times New Roman" w:cs="Times New Roman"/>
          <w:sz w:val="16"/>
          <w:szCs w:val="16"/>
        </w:rPr>
        <w:t>) and</w:t>
      </w:r>
      <w:r w:rsidR="004373E2" w:rsidRPr="004373E2">
        <w:rPr>
          <w:rFonts w:ascii="Times New Roman" w:hAnsi="Times New Roman" w:cs="Times New Roman"/>
          <w:sz w:val="16"/>
          <w:szCs w:val="16"/>
        </w:rPr>
        <w:t xml:space="preserve"> &lt;1.0 CFU/ml at days 7, 14, 28, and 60 (represented as 0.90 CFU/ml)</w:t>
      </w:r>
    </w:p>
    <w:p w14:paraId="24D026CB" w14:textId="77777777" w:rsidR="004373E2" w:rsidRDefault="004373E2" w:rsidP="00651CCE">
      <w:pPr>
        <w:rPr>
          <w:rFonts w:ascii="Times New Roman" w:hAnsi="Times New Roman" w:cs="Times New Roman"/>
          <w:b/>
          <w:bCs/>
          <w:lang w:val="pt-BR"/>
        </w:rPr>
      </w:pPr>
    </w:p>
    <w:p w14:paraId="53811412" w14:textId="77777777" w:rsidR="004373E2" w:rsidRDefault="004373E2" w:rsidP="00651CCE">
      <w:pPr>
        <w:rPr>
          <w:rFonts w:ascii="Times New Roman" w:hAnsi="Times New Roman" w:cs="Times New Roman"/>
          <w:b/>
          <w:bCs/>
          <w:lang w:val="pt-BR"/>
        </w:rPr>
      </w:pPr>
    </w:p>
    <w:p w14:paraId="05279C1D" w14:textId="77777777" w:rsidR="004373E2" w:rsidRDefault="004373E2" w:rsidP="00651CCE">
      <w:pPr>
        <w:rPr>
          <w:rFonts w:ascii="Times New Roman" w:hAnsi="Times New Roman" w:cs="Times New Roman"/>
          <w:b/>
          <w:bCs/>
          <w:lang w:val="pt-BR"/>
        </w:rPr>
      </w:pPr>
    </w:p>
    <w:p w14:paraId="27E16A87" w14:textId="77777777" w:rsidR="004373E2" w:rsidRDefault="004373E2" w:rsidP="00651CCE">
      <w:pPr>
        <w:rPr>
          <w:rFonts w:ascii="Times New Roman" w:hAnsi="Times New Roman" w:cs="Times New Roman"/>
          <w:b/>
          <w:bCs/>
          <w:lang w:val="pt-BR"/>
        </w:rPr>
      </w:pPr>
    </w:p>
    <w:p w14:paraId="2F805840" w14:textId="77777777" w:rsidR="004373E2" w:rsidRDefault="004373E2" w:rsidP="00651CCE">
      <w:pPr>
        <w:rPr>
          <w:rFonts w:ascii="Times New Roman" w:hAnsi="Times New Roman" w:cs="Times New Roman"/>
          <w:b/>
          <w:bCs/>
          <w:lang w:val="pt-BR"/>
        </w:rPr>
      </w:pPr>
    </w:p>
    <w:p w14:paraId="79F15D96" w14:textId="77777777" w:rsidR="004373E2" w:rsidRDefault="004373E2" w:rsidP="00651CCE">
      <w:pPr>
        <w:rPr>
          <w:rFonts w:ascii="Times New Roman" w:hAnsi="Times New Roman" w:cs="Times New Roman"/>
          <w:b/>
          <w:bCs/>
          <w:lang w:val="pt-BR"/>
        </w:rPr>
      </w:pPr>
    </w:p>
    <w:p w14:paraId="0EB670F6" w14:textId="77777777" w:rsidR="004373E2" w:rsidRDefault="004373E2" w:rsidP="00651CCE">
      <w:pPr>
        <w:rPr>
          <w:rFonts w:ascii="Times New Roman" w:hAnsi="Times New Roman" w:cs="Times New Roman"/>
          <w:b/>
          <w:bCs/>
          <w:lang w:val="pt-BR"/>
        </w:rPr>
      </w:pPr>
    </w:p>
    <w:p w14:paraId="28E368F5" w14:textId="77777777" w:rsidR="004373E2" w:rsidRDefault="004373E2" w:rsidP="00651CCE">
      <w:pPr>
        <w:rPr>
          <w:rFonts w:ascii="Times New Roman" w:hAnsi="Times New Roman" w:cs="Times New Roman"/>
          <w:b/>
          <w:bCs/>
          <w:lang w:val="pt-BR"/>
        </w:rPr>
      </w:pPr>
    </w:p>
    <w:p w14:paraId="6AAA2D41" w14:textId="77777777" w:rsidR="004373E2" w:rsidRDefault="004373E2" w:rsidP="00651CCE">
      <w:pPr>
        <w:rPr>
          <w:rFonts w:ascii="Times New Roman" w:hAnsi="Times New Roman" w:cs="Times New Roman"/>
          <w:b/>
          <w:bCs/>
          <w:lang w:val="pt-BR"/>
        </w:rPr>
      </w:pPr>
    </w:p>
    <w:p w14:paraId="40C3CCAA" w14:textId="373E4357" w:rsidR="00651CCE" w:rsidRPr="0084302F" w:rsidRDefault="00651CCE" w:rsidP="00651CCE">
      <w:pPr>
        <w:rPr>
          <w:rFonts w:ascii="Times New Roman" w:eastAsia="Times New Roman" w:hAnsi="Times New Roman" w:cs="Times New Roman"/>
          <w:color w:val="000000"/>
          <w:kern w:val="0"/>
          <w:lang w:val="pt-BR"/>
          <w14:ligatures w14:val="none"/>
        </w:rPr>
      </w:pPr>
      <w:proofErr w:type="spellStart"/>
      <w:r w:rsidRPr="0084302F">
        <w:rPr>
          <w:rFonts w:ascii="Times New Roman" w:hAnsi="Times New Roman" w:cs="Times New Roman"/>
          <w:b/>
          <w:bCs/>
          <w:lang w:val="pt-BR"/>
        </w:rPr>
        <w:lastRenderedPageBreak/>
        <w:t>Table</w:t>
      </w:r>
      <w:proofErr w:type="spellEnd"/>
      <w:r w:rsidRPr="0084302F">
        <w:rPr>
          <w:rFonts w:ascii="Times New Roman" w:hAnsi="Times New Roman" w:cs="Times New Roman"/>
          <w:b/>
          <w:bCs/>
          <w:lang w:val="pt-BR"/>
        </w:rPr>
        <w:t xml:space="preserve"> S3</w:t>
      </w:r>
      <w:r w:rsidRPr="0084302F">
        <w:rPr>
          <w:rFonts w:ascii="Times New Roman" w:hAnsi="Times New Roman" w:cs="Times New Roman"/>
          <w:lang w:val="pt-BR"/>
        </w:rPr>
        <w:t xml:space="preserve">: </w:t>
      </w:r>
      <w:r w:rsidRPr="0084302F">
        <w:rPr>
          <w:rFonts w:ascii="Times New Roman" w:eastAsia="Times New Roman" w:hAnsi="Times New Roman" w:cs="Times New Roman"/>
          <w:i/>
          <w:iCs/>
          <w:color w:val="000000"/>
          <w:kern w:val="0"/>
          <w:lang w:val="pt-BR"/>
          <w14:ligatures w14:val="none"/>
        </w:rPr>
        <w:t>E coli</w:t>
      </w:r>
      <w:r w:rsidR="0084302F" w:rsidRPr="0084302F">
        <w:rPr>
          <w:rFonts w:ascii="Times New Roman" w:eastAsia="Times New Roman" w:hAnsi="Times New Roman" w:cs="Times New Roman"/>
          <w:color w:val="000000"/>
          <w:kern w:val="0"/>
          <w:lang w:val="pt-BR"/>
          <w14:ligatures w14:val="none"/>
        </w:rPr>
        <w:t xml:space="preserve"> O157:H7</w:t>
      </w:r>
      <w:r w:rsidRPr="0084302F">
        <w:rPr>
          <w:rFonts w:ascii="Times New Roman" w:eastAsia="Times New Roman" w:hAnsi="Times New Roman" w:cs="Times New Roman"/>
          <w:color w:val="000000"/>
          <w:kern w:val="0"/>
          <w:lang w:val="pt-BR"/>
          <w14:ligatures w14:val="none"/>
        </w:rPr>
        <w:t xml:space="preserve"> ANOVA </w:t>
      </w:r>
      <w:proofErr w:type="spellStart"/>
      <w:r w:rsidRPr="0084302F">
        <w:rPr>
          <w:rFonts w:ascii="Times New Roman" w:eastAsia="Times New Roman" w:hAnsi="Times New Roman" w:cs="Times New Roman"/>
          <w:color w:val="000000"/>
          <w:kern w:val="0"/>
          <w:lang w:val="pt-BR"/>
          <w14:ligatures w14:val="none"/>
        </w:rPr>
        <w:t>Mean</w:t>
      </w:r>
      <w:proofErr w:type="spellEnd"/>
      <w:r w:rsidRPr="0084302F">
        <w:rPr>
          <w:rFonts w:ascii="Times New Roman" w:eastAsia="Times New Roman" w:hAnsi="Times New Roman" w:cs="Times New Roman"/>
          <w:color w:val="000000"/>
          <w:kern w:val="0"/>
          <w:lang w:val="pt-BR"/>
          <w14:ligatures w14:val="none"/>
        </w:rPr>
        <w:t xml:space="preserve"> LOG CFU/ml</w:t>
      </w:r>
    </w:p>
    <w:tbl>
      <w:tblPr>
        <w:tblpPr w:leftFromText="180" w:rightFromText="180" w:vertAnchor="text" w:horzAnchor="page" w:tblpX="1" w:tblpY="87"/>
        <w:tblW w:w="15840" w:type="dxa"/>
        <w:tblLook w:val="04A0" w:firstRow="1" w:lastRow="0" w:firstColumn="1" w:lastColumn="0" w:noHBand="0" w:noVBand="1"/>
      </w:tblPr>
      <w:tblGrid>
        <w:gridCol w:w="1080"/>
        <w:gridCol w:w="720"/>
        <w:gridCol w:w="720"/>
        <w:gridCol w:w="720"/>
        <w:gridCol w:w="816"/>
        <w:gridCol w:w="714"/>
        <w:gridCol w:w="648"/>
        <w:gridCol w:w="792"/>
        <w:gridCol w:w="720"/>
        <w:gridCol w:w="810"/>
        <w:gridCol w:w="882"/>
        <w:gridCol w:w="648"/>
        <w:gridCol w:w="648"/>
        <w:gridCol w:w="792"/>
        <w:gridCol w:w="810"/>
        <w:gridCol w:w="720"/>
        <w:gridCol w:w="648"/>
        <w:gridCol w:w="792"/>
        <w:gridCol w:w="720"/>
        <w:gridCol w:w="648"/>
        <w:gridCol w:w="792"/>
      </w:tblGrid>
      <w:tr w:rsidR="00651CCE" w:rsidRPr="00651CCE" w14:paraId="75209FB3" w14:textId="77777777" w:rsidTr="00651CCE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7DBF51" w14:textId="31E8245F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666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631B00" w14:textId="6A27DD38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 5 Treatments</w:t>
            </w:r>
          </w:p>
        </w:tc>
        <w:tc>
          <w:tcPr>
            <w:tcW w:w="666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72D3A3" w14:textId="44C258BF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 4.2 Treatment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9FBCF3" w14:textId="3DF3EF0A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Treatments</w:t>
            </w:r>
          </w:p>
        </w:tc>
      </w:tr>
      <w:tr w:rsidR="00651CCE" w:rsidRPr="00651CCE" w14:paraId="1661E111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B85B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poin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0C66C3A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5D6BF03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10EA9FE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140556C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BDF05C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25ED9C4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7921D3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B77F91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49B919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4F2E1EF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7667E9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721220D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C81EF3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FC292B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4682E40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2673865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8F5734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B53283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03A377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46DE11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51CCE" w:rsidRPr="00651CCE" w14:paraId="29D6E7FB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040EA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B2454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7CC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3D38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6AC9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8393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8697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F78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C512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163A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CA24C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228B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1759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D0C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2513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97C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57D3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2861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F272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ADD43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416A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</w:tr>
      <w:tr w:rsidR="00651CCE" w:rsidRPr="00651CCE" w14:paraId="2E422028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8E48B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87BD9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3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0228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1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F12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0 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664E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4 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C62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4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C6A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8 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BC1E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4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128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1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5C8F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5 AB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DC8D1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7 A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D9CE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8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7F7F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9 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0C09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8 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8E5A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031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7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792B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9 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DAE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9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FFC3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9 B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0B60F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4746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C</w:t>
            </w:r>
          </w:p>
        </w:tc>
      </w:tr>
      <w:tr w:rsidR="00651CCE" w:rsidRPr="00651CCE" w14:paraId="281F6852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D873B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DC6E3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0 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C8D3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1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360E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3 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8A46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5 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F4D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4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B4FE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1 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4C6B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1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B2C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5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252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7 B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AE62B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8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D277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01A8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9 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C6F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5 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FC8F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DFC5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7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616B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1 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D33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2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D78D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3 C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5188C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7 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813E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0 B</w:t>
            </w:r>
          </w:p>
        </w:tc>
      </w:tr>
      <w:tr w:rsidR="00651CCE" w:rsidRPr="00651CCE" w14:paraId="7002346C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F1D38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4BBAC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2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A3A7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6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2BC8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1 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76F3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3 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1971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7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D797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5 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86B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04A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6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898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4 C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9E3B9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9 B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FB60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8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765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4109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5 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7B8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B65E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3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E90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604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2AA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5C7FC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E3FC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3 B</w:t>
            </w:r>
          </w:p>
        </w:tc>
      </w:tr>
      <w:tr w:rsidR="00651CCE" w:rsidRPr="00651CCE" w14:paraId="539F9FE6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A1FFB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DC836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0 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B69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0B77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AFB1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5 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774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1 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0859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0BD3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7 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503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8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CAC5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8C558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6 C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AFB2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0DF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8DC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2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2DFD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22A4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D94B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8BB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FE1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848A7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8D6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 CD</w:t>
            </w:r>
          </w:p>
        </w:tc>
      </w:tr>
      <w:tr w:rsidR="00651CCE" w:rsidRPr="00651CCE" w14:paraId="58EE5729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621C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BC13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02B9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59DD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62F3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B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DCAC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6 E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871C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0EDE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47DC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7 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93B1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CC35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F90B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 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0873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019A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5F3B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3 B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4771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9C0F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B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C972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E86D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77BE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96E0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5 D</w:t>
            </w:r>
          </w:p>
        </w:tc>
      </w:tr>
      <w:tr w:rsidR="00651CCE" w:rsidRPr="00651CCE" w14:paraId="1320B170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92AA3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98F68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1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60D6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4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E08F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8E-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6A3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9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A415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6E-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3DC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8E-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1406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9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91D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5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4520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4E-07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1A97B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9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95B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7E-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EE96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5E-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A5F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31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7487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0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3303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0E-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D1F3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3E-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3898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2E-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ECB8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69E-1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D3576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E-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13C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7E-06</w:t>
            </w:r>
          </w:p>
        </w:tc>
      </w:tr>
      <w:tr w:rsidR="00651CCE" w:rsidRPr="00651CCE" w14:paraId="2F469987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3C2D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ificanc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7ACC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CC20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CA86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4C4F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614B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6C06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EFD5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8C91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862A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EB04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CC84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BAEF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3567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8602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CB07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AEDA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C9F8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1A35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30BA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2EC7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</w:tbl>
    <w:p w14:paraId="01E15F9E" w14:textId="77777777" w:rsidR="004373E2" w:rsidRPr="004373E2" w:rsidRDefault="004373E2" w:rsidP="004373E2">
      <w:pPr>
        <w:rPr>
          <w:rFonts w:ascii="Times New Roman" w:hAnsi="Times New Roman" w:cs="Times New Roman"/>
          <w:sz w:val="16"/>
          <w:szCs w:val="16"/>
        </w:rPr>
      </w:pPr>
      <w:r w:rsidRPr="004373E2">
        <w:rPr>
          <w:rFonts w:ascii="Times New Roman" w:hAnsi="Times New Roman" w:cs="Times New Roman"/>
          <w:sz w:val="16"/>
          <w:szCs w:val="16"/>
        </w:rPr>
        <w:t>Means comparison groupings were generated using Tukey's Honestly Significant Difference (HSD). Limit of detection was &lt;3.0 CFU/ml at day 1 (represented as 2.90 CFU/ml) and &lt;1.0 CFU/ml at days 7, 14, 28, and 60 (represented as 0.90 CFU/ml)</w:t>
      </w:r>
    </w:p>
    <w:p w14:paraId="2B53D512" w14:textId="2308D7FE" w:rsidR="00651CCE" w:rsidRPr="00CB6A40" w:rsidRDefault="00651CCE" w:rsidP="00651CCE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B6A4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CB6A40">
        <w:rPr>
          <w:rFonts w:ascii="Times New Roman" w:hAnsi="Times New Roman" w:cs="Times New Roman"/>
        </w:rPr>
        <w:t xml:space="preserve">: </w:t>
      </w:r>
      <w:r w:rsidRPr="0084302F"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  <w:t>Listeria</w:t>
      </w:r>
      <w:r w:rsidR="0084302F" w:rsidRPr="0084302F"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 monocytogenes</w:t>
      </w:r>
      <w:r w:rsidRPr="00651CCE"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  <w:t xml:space="preserve"> ANOVA Mean LOG CFU/ml</w:t>
      </w:r>
    </w:p>
    <w:tbl>
      <w:tblPr>
        <w:tblW w:w="15840" w:type="dxa"/>
        <w:tblInd w:w="-1440" w:type="dxa"/>
        <w:tblLook w:val="04A0" w:firstRow="1" w:lastRow="0" w:firstColumn="1" w:lastColumn="0" w:noHBand="0" w:noVBand="1"/>
      </w:tblPr>
      <w:tblGrid>
        <w:gridCol w:w="1080"/>
        <w:gridCol w:w="720"/>
        <w:gridCol w:w="816"/>
        <w:gridCol w:w="648"/>
        <w:gridCol w:w="786"/>
        <w:gridCol w:w="720"/>
        <w:gridCol w:w="630"/>
        <w:gridCol w:w="810"/>
        <w:gridCol w:w="720"/>
        <w:gridCol w:w="810"/>
        <w:gridCol w:w="900"/>
        <w:gridCol w:w="720"/>
        <w:gridCol w:w="648"/>
        <w:gridCol w:w="792"/>
        <w:gridCol w:w="720"/>
        <w:gridCol w:w="720"/>
        <w:gridCol w:w="720"/>
        <w:gridCol w:w="810"/>
        <w:gridCol w:w="648"/>
        <w:gridCol w:w="612"/>
        <w:gridCol w:w="810"/>
      </w:tblGrid>
      <w:tr w:rsidR="00651CCE" w:rsidRPr="00651CCE" w14:paraId="18091759" w14:textId="77777777" w:rsidTr="00651CCE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043A0F" w14:textId="381B260B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666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BDCAF2" w14:textId="7489603C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 5 Treatments</w:t>
            </w:r>
          </w:p>
        </w:tc>
        <w:tc>
          <w:tcPr>
            <w:tcW w:w="6678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7B42D7" w14:textId="3F557060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 4.2 Treatments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250A4E" w14:textId="4BC4D9C2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lt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reatments</w:t>
            </w:r>
          </w:p>
        </w:tc>
      </w:tr>
      <w:tr w:rsidR="00651CCE" w:rsidRPr="00651CCE" w14:paraId="12ED8075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16FF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poin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10C1779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6916281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120D99D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ED43EA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F753DB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6FCCE77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2D8F8E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78D2928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14D587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4F47588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7F1CB6B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B9B869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68873A8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26DD278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D435C9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6C44A75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20D45FD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E6D8D9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1BDE264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46E9F9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51CCE" w:rsidRPr="00651CCE" w14:paraId="68E1900F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65D41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86F43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3A4B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E0C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A86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1784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F057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8F3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DD02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8575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6A99C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B7C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941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9990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AD7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87FF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27A2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00F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FDDC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4C9B5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F8C2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</w:tr>
      <w:tr w:rsidR="00651CCE" w:rsidRPr="00651CCE" w14:paraId="7DAF9944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60770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C215E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0 A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E8BF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9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C6F2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8 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0FEA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6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59A6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5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CCB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3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B436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5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B0F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2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2D8D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5 A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C4585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6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CA1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7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24DD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3 A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123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3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2B13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5329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B49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0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9D0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5BD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6 B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3872E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3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D681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5 B</w:t>
            </w:r>
          </w:p>
        </w:tc>
      </w:tr>
      <w:tr w:rsidR="00651CCE" w:rsidRPr="00651CCE" w14:paraId="6203DDCF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97AE2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00F01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9 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7D86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6 A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6DCA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6 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B299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8 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8420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7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ADAA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2C85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3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C16E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5 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88F3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5 AB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39FF6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6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D98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DD7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9 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D9A2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9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0947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BF36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279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C5A5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0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1B17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7 B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B0F1A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25C1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5 C</w:t>
            </w:r>
          </w:p>
        </w:tc>
      </w:tr>
      <w:tr w:rsidR="00651CCE" w:rsidRPr="00651CCE" w14:paraId="1939A727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6126F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219B1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7 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8944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8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C70F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53 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63DB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4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9B5A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6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A6EE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E813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7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F21B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5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E7A4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 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0599C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6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888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C5A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1982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DD6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B100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2E07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6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B169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E905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D56D7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701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 C</w:t>
            </w:r>
          </w:p>
        </w:tc>
      </w:tr>
      <w:tr w:rsidR="00651CCE" w:rsidRPr="00651CCE" w14:paraId="2E0C8B6A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CE4E9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AB003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6 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4A27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75B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3 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847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4 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F59E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9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7FB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052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8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337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4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24D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 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90FFF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8339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1178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07BC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 C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0E3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03F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3CB4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957E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D0F5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9 C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A2EDE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7FB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</w:tr>
      <w:tr w:rsidR="00651CCE" w:rsidRPr="00651CCE" w14:paraId="4DD8EE7E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D259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8FC8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6 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BE67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5 B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5118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6 C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E988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6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D374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1 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E61E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FB7B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9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7893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7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7395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2 B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F102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 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B6A5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B014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C64F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 C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B559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E67B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E326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129C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CC1A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F434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583A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</w:tr>
      <w:tr w:rsidR="00651CCE" w:rsidRPr="00651CCE" w14:paraId="3653E375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423A8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CC365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9E-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CA32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5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23C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8E-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917C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5E-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2493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4E-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FC2F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7142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4E-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421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0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0D30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7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FDCAB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32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6369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0E-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A7C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1E-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593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7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1016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A5A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304A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1E-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819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4E-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2894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7E-07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78DDA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40D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42E-10</w:t>
            </w:r>
          </w:p>
        </w:tc>
      </w:tr>
      <w:tr w:rsidR="00651CCE" w:rsidRPr="00651CCE" w14:paraId="3696798D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9C76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ificanc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4D58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14F1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459D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8165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E54D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95CE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EB90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C2B1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DCF0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BEAF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1D65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9259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4FFF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C20A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DD83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DD57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2CAF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20B7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E15D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7D80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</w:tbl>
    <w:p w14:paraId="2310E360" w14:textId="77777777" w:rsidR="004373E2" w:rsidRPr="004373E2" w:rsidRDefault="004373E2" w:rsidP="004373E2">
      <w:pPr>
        <w:rPr>
          <w:rFonts w:ascii="Times New Roman" w:hAnsi="Times New Roman" w:cs="Times New Roman"/>
          <w:sz w:val="16"/>
          <w:szCs w:val="16"/>
        </w:rPr>
      </w:pPr>
      <w:r w:rsidRPr="004373E2">
        <w:rPr>
          <w:rFonts w:ascii="Times New Roman" w:hAnsi="Times New Roman" w:cs="Times New Roman"/>
          <w:sz w:val="16"/>
          <w:szCs w:val="16"/>
        </w:rPr>
        <w:t>Means comparison groupings were generated using Tukey's Honestly Significant Difference (HSD). Limit of detection was &lt;3.0 CFU/ml at day 1 (represented as 2.90 CFU/ml) and &lt;1.0 CFU/ml at days 7, 14, 28, and 60 (represented as 0.90 CFU/ml)</w:t>
      </w:r>
    </w:p>
    <w:p w14:paraId="150ECB03" w14:textId="789911FE" w:rsidR="00651CCE" w:rsidRPr="0084302F" w:rsidRDefault="00651CCE" w:rsidP="00651CCE">
      <w:pPr>
        <w:rPr>
          <w:rFonts w:ascii="Times New Roman" w:eastAsia="Times New Roman" w:hAnsi="Times New Roman" w:cs="Times New Roman"/>
          <w:color w:val="000000"/>
          <w:kern w:val="0"/>
          <w:lang w:val="pt-BR"/>
          <w14:ligatures w14:val="none"/>
        </w:rPr>
      </w:pPr>
      <w:proofErr w:type="spellStart"/>
      <w:r w:rsidRPr="0084302F">
        <w:rPr>
          <w:rFonts w:ascii="Times New Roman" w:hAnsi="Times New Roman" w:cs="Times New Roman"/>
          <w:b/>
          <w:bCs/>
          <w:lang w:val="pt-BR"/>
        </w:rPr>
        <w:lastRenderedPageBreak/>
        <w:t>Table</w:t>
      </w:r>
      <w:proofErr w:type="spellEnd"/>
      <w:r w:rsidRPr="0084302F">
        <w:rPr>
          <w:rFonts w:ascii="Times New Roman" w:hAnsi="Times New Roman" w:cs="Times New Roman"/>
          <w:b/>
          <w:bCs/>
          <w:lang w:val="pt-BR"/>
        </w:rPr>
        <w:t xml:space="preserve"> S5</w:t>
      </w:r>
      <w:r w:rsidRPr="0084302F">
        <w:rPr>
          <w:rFonts w:ascii="Times New Roman" w:hAnsi="Times New Roman" w:cs="Times New Roman"/>
          <w:lang w:val="pt-BR"/>
        </w:rPr>
        <w:t xml:space="preserve">: </w:t>
      </w:r>
      <w:r w:rsidR="00363A16" w:rsidRPr="0084302F"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:lang w:val="pt-BR"/>
          <w14:ligatures w14:val="none"/>
        </w:rPr>
        <w:t>Pseudomonas</w:t>
      </w:r>
      <w:r w:rsidR="0084302F" w:rsidRPr="0084302F"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:lang w:val="pt-BR"/>
          <w14:ligatures w14:val="none"/>
        </w:rPr>
        <w:t xml:space="preserve"> </w:t>
      </w:r>
      <w:r w:rsidR="00363A16" w:rsidRPr="0084302F"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:lang w:val="pt-BR"/>
          <w14:ligatures w14:val="none"/>
        </w:rPr>
        <w:t>aeruginosa</w:t>
      </w:r>
      <w:r w:rsidRPr="0084302F"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val="pt-BR"/>
          <w14:ligatures w14:val="none"/>
        </w:rPr>
        <w:t xml:space="preserve"> ANOVA </w:t>
      </w:r>
      <w:proofErr w:type="spellStart"/>
      <w:r w:rsidRPr="0084302F"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val="pt-BR"/>
          <w14:ligatures w14:val="none"/>
        </w:rPr>
        <w:t>Mean</w:t>
      </w:r>
      <w:proofErr w:type="spellEnd"/>
      <w:r w:rsidRPr="0084302F"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val="pt-BR"/>
          <w14:ligatures w14:val="none"/>
        </w:rPr>
        <w:t xml:space="preserve"> LOG CFU/ml</w:t>
      </w:r>
    </w:p>
    <w:tbl>
      <w:tblPr>
        <w:tblW w:w="15840" w:type="dxa"/>
        <w:tblInd w:w="-1440" w:type="dxa"/>
        <w:tblLook w:val="04A0" w:firstRow="1" w:lastRow="0" w:firstColumn="1" w:lastColumn="0" w:noHBand="0" w:noVBand="1"/>
      </w:tblPr>
      <w:tblGrid>
        <w:gridCol w:w="1080"/>
        <w:gridCol w:w="810"/>
        <w:gridCol w:w="720"/>
        <w:gridCol w:w="648"/>
        <w:gridCol w:w="882"/>
        <w:gridCol w:w="648"/>
        <w:gridCol w:w="648"/>
        <w:gridCol w:w="774"/>
        <w:gridCol w:w="720"/>
        <w:gridCol w:w="810"/>
        <w:gridCol w:w="810"/>
        <w:gridCol w:w="810"/>
        <w:gridCol w:w="720"/>
        <w:gridCol w:w="720"/>
        <w:gridCol w:w="810"/>
        <w:gridCol w:w="720"/>
        <w:gridCol w:w="720"/>
        <w:gridCol w:w="720"/>
        <w:gridCol w:w="630"/>
        <w:gridCol w:w="720"/>
        <w:gridCol w:w="720"/>
      </w:tblGrid>
      <w:tr w:rsidR="00651CCE" w:rsidRPr="00651CCE" w14:paraId="78E608DB" w14:textId="77777777" w:rsidTr="00651CCE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C34EEE" w14:textId="11E671E9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666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53730F" w14:textId="18414DF2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 5 Treatments</w:t>
            </w:r>
          </w:p>
        </w:tc>
        <w:tc>
          <w:tcPr>
            <w:tcW w:w="666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0DE430" w14:textId="79260A86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 4.2 Treatment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E5B88F" w14:textId="0AC3BE55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Treatments</w:t>
            </w:r>
          </w:p>
        </w:tc>
      </w:tr>
      <w:tr w:rsidR="00651CCE" w:rsidRPr="00651CCE" w14:paraId="3EF65F59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EC1A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poin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18711F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5C7CC8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4CFD19B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24CFCD1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52FC5FE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6F8B5C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E62735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21F0184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12E0AB9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5022CDF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624452F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722FF6E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52074C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92BF2C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660E380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4A89308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C18654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1EF2C07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61CD92D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687B34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51CCE" w:rsidRPr="00651CCE" w14:paraId="4ACCF31A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B4B30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44B0E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E2A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7B0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F9AE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9F0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A71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4841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17B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92F9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F31CC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DA3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DE6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BEE8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9C9F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4FEC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F55D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DC7E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500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6D842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6A9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</w:tr>
      <w:tr w:rsidR="00651CCE" w:rsidRPr="00651CCE" w14:paraId="37ACB087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971AE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EF6CA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1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7211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4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E8AC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5 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F29C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9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2420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5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1F9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6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7CE0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9 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CB2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3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13C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0 B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D94C4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0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0317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2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447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3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DB02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8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562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3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417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3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A9B9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6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01D1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8D36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7 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D2B3F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DEDE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AB</w:t>
            </w:r>
          </w:p>
        </w:tc>
      </w:tr>
      <w:tr w:rsidR="00651CCE" w:rsidRPr="00651CCE" w14:paraId="6C3832F4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FCFD5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8ED0D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2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757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0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C1F6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7 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DAAD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1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F5CE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2A1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 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A5BB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4 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C7D1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2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731C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ED33A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3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436E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B51E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2BD4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026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9CB3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5AD7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4F5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CEE1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578DD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AA5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</w:tr>
      <w:tr w:rsidR="00651CCE" w:rsidRPr="00651CCE" w14:paraId="301DFDEB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079DB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39949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5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690B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96B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21EE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7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8931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0512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5C64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9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4FA8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A0E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08769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9587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B0A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EF89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91B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03F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3F8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FB7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649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EDE21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6ACC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</w:tr>
      <w:tr w:rsidR="00651CCE" w:rsidRPr="00651CCE" w14:paraId="0230D765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A2F4B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93E4B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AAD4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6FD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E4D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7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2CD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C8C3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D0E7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9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0293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223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AF356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17F3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90E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8014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A5B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3E5D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4C94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9E19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089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E390C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5E8C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</w:tr>
      <w:tr w:rsidR="00651CCE" w:rsidRPr="00651CCE" w14:paraId="51FCAECA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3FCD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83C1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7449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EE15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8B9C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B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CC19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CA39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BAAF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BD0C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446F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35D2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A735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6E0D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B651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2729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38E2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26DC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B2B4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96DB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39ED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153E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8 BC</w:t>
            </w:r>
          </w:p>
        </w:tc>
      </w:tr>
      <w:tr w:rsidR="00651CCE" w:rsidRPr="00651CCE" w14:paraId="2E91B306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CA6E7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FCF1C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4F0C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4E-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6020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1E-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954A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4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1AA1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1E-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808C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6E-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4B55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92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ECE8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9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38A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8E-0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0A457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1E-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6C86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9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40FA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5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8945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2E-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9DC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3E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E8F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F17C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6E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F156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563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99DD4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413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6E-05</w:t>
            </w:r>
          </w:p>
        </w:tc>
      </w:tr>
      <w:tr w:rsidR="00651CCE" w:rsidRPr="00651CCE" w14:paraId="213C55B9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DB11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ificanc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EA26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84ED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53B4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04DA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04D0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89A7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B215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B23C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972D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6CC1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0541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7BA7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A6B7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85E3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406A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F185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6C2B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9986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8E67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F041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</w:tbl>
    <w:p w14:paraId="520DAD12" w14:textId="0E5E8333" w:rsidR="00651CCE" w:rsidRPr="004373E2" w:rsidRDefault="004373E2" w:rsidP="00651CCE">
      <w:pPr>
        <w:rPr>
          <w:rFonts w:ascii="Times New Roman" w:hAnsi="Times New Roman" w:cs="Times New Roman"/>
          <w:sz w:val="16"/>
          <w:szCs w:val="16"/>
        </w:rPr>
      </w:pPr>
      <w:r w:rsidRPr="004373E2">
        <w:rPr>
          <w:rFonts w:ascii="Times New Roman" w:hAnsi="Times New Roman" w:cs="Times New Roman"/>
          <w:sz w:val="16"/>
          <w:szCs w:val="16"/>
        </w:rPr>
        <w:t>Means comparison groupings were generated using Tukey's Honestly Significant Difference (HSD). Limit of detection was &lt;3.0 CFU/ml at day 1 (represented as 2.90 CFU/ml) and &lt;1.0 CFU/ml at days 7, 14, 28, and 60 (represented as 0.90 CFU/ml)</w:t>
      </w:r>
    </w:p>
    <w:p w14:paraId="483883C7" w14:textId="0D0BE38A" w:rsidR="00651CCE" w:rsidRPr="00CB6A40" w:rsidRDefault="00651CCE" w:rsidP="00651CCE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B6A4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 w:rsidRPr="00CB6A40">
        <w:rPr>
          <w:rFonts w:ascii="Times New Roman" w:hAnsi="Times New Roman" w:cs="Times New Roman"/>
        </w:rPr>
        <w:t xml:space="preserve">: </w:t>
      </w:r>
      <w:r w:rsidRPr="0084302F"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  <w:t>Bacillus</w:t>
      </w:r>
      <w:r w:rsidR="0084302F" w:rsidRPr="0084302F"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 cereus</w:t>
      </w:r>
      <w:r w:rsidRPr="00651CCE"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  <w:t xml:space="preserve"> ANOVA Mean LOG CFU/ml</w:t>
      </w:r>
    </w:p>
    <w:tbl>
      <w:tblPr>
        <w:tblW w:w="15930" w:type="dxa"/>
        <w:tblInd w:w="-1440" w:type="dxa"/>
        <w:tblLook w:val="04A0" w:firstRow="1" w:lastRow="0" w:firstColumn="1" w:lastColumn="0" w:noHBand="0" w:noVBand="1"/>
      </w:tblPr>
      <w:tblGrid>
        <w:gridCol w:w="1080"/>
        <w:gridCol w:w="810"/>
        <w:gridCol w:w="810"/>
        <w:gridCol w:w="630"/>
        <w:gridCol w:w="720"/>
        <w:gridCol w:w="810"/>
        <w:gridCol w:w="630"/>
        <w:gridCol w:w="720"/>
        <w:gridCol w:w="810"/>
        <w:gridCol w:w="720"/>
        <w:gridCol w:w="900"/>
        <w:gridCol w:w="720"/>
        <w:gridCol w:w="720"/>
        <w:gridCol w:w="976"/>
        <w:gridCol w:w="554"/>
        <w:gridCol w:w="810"/>
        <w:gridCol w:w="720"/>
        <w:gridCol w:w="720"/>
        <w:gridCol w:w="630"/>
        <w:gridCol w:w="630"/>
        <w:gridCol w:w="810"/>
      </w:tblGrid>
      <w:tr w:rsidR="00651CCE" w:rsidRPr="00651CCE" w14:paraId="1511C36F" w14:textId="77777777" w:rsidTr="004F248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087A87" w14:textId="4D2332D1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666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7A4073" w14:textId="29298172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 5 Treatments</w:t>
            </w:r>
          </w:p>
        </w:tc>
        <w:tc>
          <w:tcPr>
            <w:tcW w:w="675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3141BE" w14:textId="4580BFD1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 4.2 Treatment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980557" w14:textId="370C8E6F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Treatments</w:t>
            </w:r>
          </w:p>
        </w:tc>
      </w:tr>
      <w:tr w:rsidR="00651CCE" w:rsidRPr="00651CCE" w14:paraId="4C563282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3313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poin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75041E8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A137A6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184ABF9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6A3FFD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5C9A664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2A52416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0A2F7B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7704DF6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10FC0CD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084C55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7094119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7B72DBE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06A892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121D6AF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D9DB45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761B4EF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10B06F0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5B9EFD0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7D5E184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1DD6967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51CCE" w:rsidRPr="00651CCE" w14:paraId="33872F1F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DC8DA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3407A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86E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5167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EF8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0A7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9F0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90C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910C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5188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2BC1E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64F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FBAB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B8CD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3BE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561F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1D8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F97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65AB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83D3B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DB8C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 A</w:t>
            </w:r>
          </w:p>
        </w:tc>
      </w:tr>
      <w:tr w:rsidR="00651CCE" w:rsidRPr="00651CCE" w14:paraId="3C38389C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2776F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0C2FE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7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7B8D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FCB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A805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B2F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B4D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A96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7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0A3F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EF74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61094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C24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2332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1E69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07C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2E2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AE5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7532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F125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B0168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E3C3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</w:tr>
      <w:tr w:rsidR="00651CCE" w:rsidRPr="00651CCE" w14:paraId="2BA433D8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E0887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E04E9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DF6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74F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E53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EC6D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E325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1B7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027E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9F0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BC049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9E2A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94F4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22CA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094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057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9F2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EE8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0DA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7BD01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B3D8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</w:tr>
      <w:tr w:rsidR="00651CCE" w:rsidRPr="00651CCE" w14:paraId="0EBA993E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65AA1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3B8FF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05D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006C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31C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21E9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D7B5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F68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E1E5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FABA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4905A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AA55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EED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5E3A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B825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51E0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CB54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31F0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9951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59C63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5CF3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</w:tr>
      <w:tr w:rsidR="00651CCE" w:rsidRPr="00651CCE" w14:paraId="32C82CA6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959E8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EFE4C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7AB0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959D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7E08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4B9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9FB0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429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747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DDCA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F5F49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41DB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DFE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24BA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D4D9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6605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BA6B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715D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DB9C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0C53D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85B0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</w:tr>
      <w:tr w:rsidR="00651CCE" w:rsidRPr="00651CCE" w14:paraId="41A207EB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5BCB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66FB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9474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1442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0EE6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5C10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AEF9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6BA7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D3B8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290D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CB67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1E6C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016F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D1F0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D071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6079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E574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7A28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1F99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00D4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9983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 C</w:t>
            </w:r>
          </w:p>
        </w:tc>
      </w:tr>
      <w:tr w:rsidR="00651CCE" w:rsidRPr="00651CCE" w14:paraId="3299E9A9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16AAB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9FCC4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D8B0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5A7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85D7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67D8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AF2C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04F0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482C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8FD5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BB69D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2D4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DE46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BEB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1C7F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0A21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82D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6B7C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4BAA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D8D04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6EE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</w:tr>
      <w:tr w:rsidR="00651CCE" w:rsidRPr="00651CCE" w14:paraId="17AC7FF6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5D83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ificanc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50F1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2013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646F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E633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08F1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D5C7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0FA2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A6BF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D820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149F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E536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280B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1C94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34A8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E536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1E80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F90C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16D7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16C5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5EDB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</w:tbl>
    <w:p w14:paraId="4153D56F" w14:textId="77777777" w:rsidR="004373E2" w:rsidRPr="004373E2" w:rsidRDefault="004373E2" w:rsidP="004373E2">
      <w:pPr>
        <w:rPr>
          <w:rFonts w:ascii="Times New Roman" w:hAnsi="Times New Roman" w:cs="Times New Roman"/>
          <w:sz w:val="16"/>
          <w:szCs w:val="16"/>
        </w:rPr>
      </w:pPr>
      <w:r w:rsidRPr="004373E2">
        <w:rPr>
          <w:rFonts w:ascii="Times New Roman" w:hAnsi="Times New Roman" w:cs="Times New Roman"/>
          <w:sz w:val="16"/>
          <w:szCs w:val="16"/>
        </w:rPr>
        <w:t>Means comparison groupings were generated using Tukey's Honestly Significant Difference (HSD). Limit of detection was &lt;3.0 CFU/ml at day 1 (represented as 2.90 CFU/ml) and &lt;1.0 CFU/ml at days 7, 14, 28, and 60 (represented as 0.90 CFU/ml)</w:t>
      </w:r>
    </w:p>
    <w:p w14:paraId="7E2C6AD0" w14:textId="07CAC2CF" w:rsidR="00651CCE" w:rsidRPr="00CB6A40" w:rsidRDefault="00651CCE" w:rsidP="00651CCE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B6A40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7</w:t>
      </w:r>
      <w:r w:rsidRPr="00CB6A40">
        <w:rPr>
          <w:rFonts w:ascii="Times New Roman" w:hAnsi="Times New Roman" w:cs="Times New Roman"/>
        </w:rPr>
        <w:t xml:space="preserve">: </w:t>
      </w:r>
      <w:r w:rsidRPr="00651CCE"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  <w:t xml:space="preserve">Total </w:t>
      </w:r>
      <w:r w:rsidR="00BA60C8"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  <w:t xml:space="preserve">Bacterial </w:t>
      </w:r>
      <w:r w:rsidRPr="00651CCE"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  <w:t>Count ANOVA Mean LOG CFU/ml</w:t>
      </w:r>
    </w:p>
    <w:tbl>
      <w:tblPr>
        <w:tblW w:w="15990" w:type="dxa"/>
        <w:tblInd w:w="-1530" w:type="dxa"/>
        <w:tblLook w:val="04A0" w:firstRow="1" w:lastRow="0" w:firstColumn="1" w:lastColumn="0" w:noHBand="0" w:noVBand="1"/>
      </w:tblPr>
      <w:tblGrid>
        <w:gridCol w:w="1080"/>
        <w:gridCol w:w="810"/>
        <w:gridCol w:w="810"/>
        <w:gridCol w:w="648"/>
        <w:gridCol w:w="702"/>
        <w:gridCol w:w="810"/>
        <w:gridCol w:w="736"/>
        <w:gridCol w:w="704"/>
        <w:gridCol w:w="720"/>
        <w:gridCol w:w="720"/>
        <w:gridCol w:w="900"/>
        <w:gridCol w:w="720"/>
        <w:gridCol w:w="810"/>
        <w:gridCol w:w="810"/>
        <w:gridCol w:w="720"/>
        <w:gridCol w:w="720"/>
        <w:gridCol w:w="810"/>
        <w:gridCol w:w="648"/>
        <w:gridCol w:w="648"/>
        <w:gridCol w:w="648"/>
        <w:gridCol w:w="816"/>
      </w:tblGrid>
      <w:tr w:rsidR="00651CCE" w:rsidRPr="00651CCE" w14:paraId="7B8D1F57" w14:textId="77777777" w:rsidTr="00265BF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EF3441" w14:textId="34EB048F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666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885461" w14:textId="31D4DA5C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H 5 Treatments </w:t>
            </w:r>
          </w:p>
        </w:tc>
        <w:tc>
          <w:tcPr>
            <w:tcW w:w="6786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C3FF1B" w14:textId="591C3D0A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 4.2 Treatments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AC001C" w14:textId="68189B94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t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Treatments</w:t>
            </w:r>
          </w:p>
        </w:tc>
      </w:tr>
      <w:tr w:rsidR="00651CCE" w:rsidRPr="00651CCE" w14:paraId="01EF3615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83F6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poin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1A4EA0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4EB2A40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64C3F3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6221F8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06209C9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2C24342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03F2B51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1118CCF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7F7B719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DC0F27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E218B0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57DF6B4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124480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7ED2E2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4111868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5862F7D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67CB6E5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254DB0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C63196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0D1211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51CCE" w:rsidRPr="00651CCE" w14:paraId="63F4A64E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FA79C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1F93D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FB2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D66B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AAE7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3A3E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F13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D113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B42D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878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DFD91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8B32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DD0E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4A2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3C9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9595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860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130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12AB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00730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A283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0 A</w:t>
            </w:r>
          </w:p>
        </w:tc>
      </w:tr>
      <w:tr w:rsidR="00651CCE" w:rsidRPr="00651CCE" w14:paraId="64B87AE1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9CFB9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6DAAD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0277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8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7CC6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5 B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D3F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1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8C16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5 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0BDC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3 A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D2C9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7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4B0F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2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CEB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3 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D56FD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6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1574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6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D875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1 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E2B4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3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742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1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AD7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9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C25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3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B479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1 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67BF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6 B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BDB1B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1 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287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9 BC</w:t>
            </w:r>
          </w:p>
        </w:tc>
      </w:tr>
      <w:tr w:rsidR="00651CCE" w:rsidRPr="00651CCE" w14:paraId="5D74355A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4EEA2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7A821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7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C5EC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56 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BDBC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0 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ADD3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3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9B1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5 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7CB9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0 A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9653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2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C221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5 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531B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8 A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20ED0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3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2248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9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0E43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5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F748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0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76D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6 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3CD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6 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C23E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1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FFB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2 B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36B5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2 C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2AB9D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7 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8F60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2 BC</w:t>
            </w:r>
          </w:p>
        </w:tc>
      </w:tr>
      <w:tr w:rsidR="00651CCE" w:rsidRPr="00651CCE" w14:paraId="7E90E47A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2F955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81D83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7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AD9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9 A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4236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53 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EBED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6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C46B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3 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11FE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1FA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5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841E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5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60F6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9 B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99578E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2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AF7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0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829A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5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2685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1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DEA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C73D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9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3B1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1 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9242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6 C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D69A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0 D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5AF1F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0 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0DFA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9 AB</w:t>
            </w:r>
          </w:p>
        </w:tc>
      </w:tr>
      <w:tr w:rsidR="00651CCE" w:rsidRPr="00651CCE" w14:paraId="6D4A87BF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9A223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1F889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1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82FA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5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8B38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3 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C25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2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B795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4 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9FFF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3 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DF4B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8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1AA4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6 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6C08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1 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9668D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4 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E1B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9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2B70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1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4F61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5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9D9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0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36DC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2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7950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0 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C312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4 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6DE0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8 D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A01D6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0 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53CC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2 C</w:t>
            </w:r>
          </w:p>
        </w:tc>
      </w:tr>
      <w:tr w:rsidR="00651CCE" w:rsidRPr="00651CCE" w14:paraId="4264E1DC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68D3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4674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9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BB32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1 D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522F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7 D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ADC8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9 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B2AD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9 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7676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1 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79AF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3 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0AB7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3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E641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8 B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3D12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4 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BA17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7 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EBD2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1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A85D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1 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D3D5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 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6B08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0 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E41C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0 D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DF48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0 D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B210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0 D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F140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0 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F845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9 C</w:t>
            </w:r>
          </w:p>
        </w:tc>
      </w:tr>
      <w:tr w:rsidR="00651CCE" w:rsidRPr="00651CCE" w14:paraId="52C3904E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39901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5A5E2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2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C0D0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2E-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C010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3E-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1758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9E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07D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4E-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4EC1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390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7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53D6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8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2327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7E-0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2633E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2F64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9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B61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7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E623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0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AF974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2E-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9B5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9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A43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2E-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0468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24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F3DE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3E-0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C6A6F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6E-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A4E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297</w:t>
            </w:r>
          </w:p>
        </w:tc>
      </w:tr>
      <w:tr w:rsidR="00651CCE" w:rsidRPr="00651CCE" w14:paraId="44D9FF25" w14:textId="77777777" w:rsidTr="00651C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3DE5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ificanc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6BAC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83D15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C31D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0A51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A9F6D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3064A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5421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533E9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55D7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F86C1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182F0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90F7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2759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5C7EC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366B3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7C32F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7B9F7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6150B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21872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091E6" w14:textId="77777777" w:rsidR="00651CCE" w:rsidRPr="00651CCE" w:rsidRDefault="00651CCE" w:rsidP="00651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1C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</w:tbl>
    <w:p w14:paraId="27F3A03F" w14:textId="77777777" w:rsidR="004373E2" w:rsidRPr="004373E2" w:rsidRDefault="004373E2" w:rsidP="004373E2">
      <w:pPr>
        <w:rPr>
          <w:rFonts w:ascii="Times New Roman" w:hAnsi="Times New Roman" w:cs="Times New Roman"/>
          <w:sz w:val="16"/>
          <w:szCs w:val="16"/>
        </w:rPr>
      </w:pPr>
      <w:r w:rsidRPr="004373E2">
        <w:rPr>
          <w:rFonts w:ascii="Times New Roman" w:hAnsi="Times New Roman" w:cs="Times New Roman"/>
          <w:sz w:val="16"/>
          <w:szCs w:val="16"/>
        </w:rPr>
        <w:t>Means comparison groupings were generated using Tukey's Honestly Significant Difference (HSD). Limit of detection was &lt;3.0 CFU/ml at day 1 (represented as 2.90 CFU/ml) and &lt;1.0 CFU/ml at days 7, 14, 28, and 60 (represented as 0.90 CFU/ml)</w:t>
      </w:r>
    </w:p>
    <w:p w14:paraId="15D8E70C" w14:textId="77777777" w:rsidR="00651CCE" w:rsidRDefault="00651CCE" w:rsidP="00CB6A40">
      <w:pPr>
        <w:rPr>
          <w:rFonts w:ascii="Times New Roman" w:hAnsi="Times New Roman" w:cs="Times New Roman"/>
        </w:rPr>
      </w:pPr>
    </w:p>
    <w:p w14:paraId="1045972A" w14:textId="77777777" w:rsidR="004373E2" w:rsidRDefault="004373E2" w:rsidP="00CB6A40">
      <w:pPr>
        <w:rPr>
          <w:rFonts w:ascii="Times New Roman" w:hAnsi="Times New Roman" w:cs="Times New Roman"/>
        </w:rPr>
      </w:pPr>
    </w:p>
    <w:p w14:paraId="137FEBDC" w14:textId="77777777" w:rsidR="004373E2" w:rsidRDefault="004373E2" w:rsidP="00CB6A40">
      <w:pPr>
        <w:rPr>
          <w:rFonts w:ascii="Times New Roman" w:hAnsi="Times New Roman" w:cs="Times New Roman"/>
        </w:rPr>
      </w:pPr>
    </w:p>
    <w:p w14:paraId="5779976C" w14:textId="77777777" w:rsidR="004373E2" w:rsidRDefault="004373E2" w:rsidP="00CB6A40">
      <w:pPr>
        <w:rPr>
          <w:rFonts w:ascii="Times New Roman" w:hAnsi="Times New Roman" w:cs="Times New Roman"/>
        </w:rPr>
      </w:pPr>
    </w:p>
    <w:p w14:paraId="633FF7E7" w14:textId="77777777" w:rsidR="004373E2" w:rsidRDefault="004373E2" w:rsidP="00CB6A40">
      <w:pPr>
        <w:rPr>
          <w:rFonts w:ascii="Times New Roman" w:hAnsi="Times New Roman" w:cs="Times New Roman"/>
        </w:rPr>
      </w:pPr>
    </w:p>
    <w:p w14:paraId="7BA81477" w14:textId="77777777" w:rsidR="004373E2" w:rsidRDefault="004373E2" w:rsidP="00CB6A40">
      <w:pPr>
        <w:rPr>
          <w:rFonts w:ascii="Times New Roman" w:hAnsi="Times New Roman" w:cs="Times New Roman"/>
        </w:rPr>
      </w:pPr>
    </w:p>
    <w:p w14:paraId="231D83E6" w14:textId="77777777" w:rsidR="004373E2" w:rsidRDefault="004373E2" w:rsidP="00CB6A40">
      <w:pPr>
        <w:rPr>
          <w:rFonts w:ascii="Times New Roman" w:hAnsi="Times New Roman" w:cs="Times New Roman"/>
        </w:rPr>
      </w:pPr>
    </w:p>
    <w:p w14:paraId="197D44A5" w14:textId="77777777" w:rsidR="004373E2" w:rsidRDefault="004373E2" w:rsidP="00CB6A40">
      <w:pPr>
        <w:rPr>
          <w:rFonts w:ascii="Times New Roman" w:hAnsi="Times New Roman" w:cs="Times New Roman"/>
        </w:rPr>
      </w:pPr>
    </w:p>
    <w:p w14:paraId="3FA8A099" w14:textId="77777777" w:rsidR="004373E2" w:rsidRDefault="004373E2" w:rsidP="00CB6A40">
      <w:pPr>
        <w:rPr>
          <w:rFonts w:ascii="Times New Roman" w:hAnsi="Times New Roman" w:cs="Times New Roman"/>
        </w:rPr>
      </w:pPr>
    </w:p>
    <w:p w14:paraId="1D578C80" w14:textId="77777777" w:rsidR="004373E2" w:rsidRDefault="004373E2" w:rsidP="00CB6A40">
      <w:pPr>
        <w:rPr>
          <w:rFonts w:ascii="Times New Roman" w:hAnsi="Times New Roman" w:cs="Times New Roman"/>
        </w:rPr>
      </w:pPr>
    </w:p>
    <w:p w14:paraId="4A7126B5" w14:textId="1D2161C0" w:rsidR="009A444C" w:rsidRDefault="009A444C" w:rsidP="00CB6A40">
      <w:pPr>
        <w:rPr>
          <w:rFonts w:ascii="Times New Roman" w:hAnsi="Times New Roman" w:cs="Times New Roman"/>
        </w:rPr>
      </w:pPr>
      <w:r w:rsidRPr="009A444C">
        <w:rPr>
          <w:rFonts w:ascii="Times New Roman" w:hAnsi="Times New Roman" w:cs="Times New Roman"/>
          <w:b/>
          <w:bCs/>
        </w:rPr>
        <w:lastRenderedPageBreak/>
        <w:t>Table S8:</w:t>
      </w:r>
      <w:r>
        <w:rPr>
          <w:rFonts w:ascii="Times New Roman" w:hAnsi="Times New Roman" w:cs="Times New Roman"/>
        </w:rPr>
        <w:t xml:space="preserve"> Chemical Characterization of NAB </w:t>
      </w:r>
      <w:r w:rsidR="00876536">
        <w:rPr>
          <w:rFonts w:ascii="Times New Roman" w:hAnsi="Times New Roman" w:cs="Times New Roman"/>
        </w:rPr>
        <w:t xml:space="preserve">Samples Before and After </w:t>
      </w:r>
      <w:r w:rsidR="00FE717A">
        <w:rPr>
          <w:rFonts w:ascii="Times New Roman" w:hAnsi="Times New Roman" w:cs="Times New Roman"/>
        </w:rPr>
        <w:t>Inoc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2322"/>
        <w:gridCol w:w="1170"/>
        <w:gridCol w:w="2250"/>
        <w:gridCol w:w="1260"/>
      </w:tblGrid>
      <w:tr w:rsidR="00D07F27" w14:paraId="505421AA" w14:textId="0B1B50CC" w:rsidTr="0004519A">
        <w:tc>
          <w:tcPr>
            <w:tcW w:w="163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3B092A1" w14:textId="0E6982C8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104B59" w14:textId="01B35531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Inoculation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BC422FD" w14:textId="74B0CB52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60 </w:t>
            </w:r>
            <w:proofErr w:type="gramStart"/>
            <w:r>
              <w:rPr>
                <w:rFonts w:ascii="Times New Roman" w:hAnsi="Times New Roman" w:cs="Times New Roman"/>
              </w:rPr>
              <w:t>Post-Inoculation</w:t>
            </w:r>
            <w:proofErr w:type="gramEnd"/>
            <w:r w:rsidR="00CA41E7">
              <w:rPr>
                <w:rFonts w:ascii="Times New Roman" w:hAnsi="Times New Roman" w:cs="Times New Roman"/>
              </w:rPr>
              <w:t>*</w:t>
            </w:r>
          </w:p>
        </w:tc>
      </w:tr>
      <w:tr w:rsidR="00D07F27" w:rsidRPr="00EA12DD" w14:paraId="4E078CA5" w14:textId="2BC78F92" w:rsidTr="0004519A">
        <w:tc>
          <w:tcPr>
            <w:tcW w:w="163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69C443C" w14:textId="77777777" w:rsidR="00D07F27" w:rsidRDefault="00D07F27" w:rsidP="00CB6A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</w:tcPr>
          <w:p w14:paraId="73F28497" w14:textId="6484371E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°</w:t>
            </w:r>
            <w:r>
              <w:rPr>
                <w:rFonts w:ascii="Times New Roman" w:hAnsi="Times New Roman" w:cs="Times New Roman"/>
              </w:rPr>
              <w:t>Plato (Real Extract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39D58A0B" w14:textId="17576FA9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</w:tcPr>
          <w:p w14:paraId="1C54DABA" w14:textId="568899CE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°</w:t>
            </w:r>
            <w:r>
              <w:rPr>
                <w:rFonts w:ascii="Times New Roman" w:hAnsi="Times New Roman" w:cs="Times New Roman"/>
              </w:rPr>
              <w:t>Plato (Real Extrac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E57CF15" w14:textId="3BCE5C55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</w:tr>
      <w:tr w:rsidR="00D07F27" w14:paraId="16AE1796" w14:textId="0B2AC2DC" w:rsidTr="0004519A">
        <w:tc>
          <w:tcPr>
            <w:tcW w:w="1633" w:type="dxa"/>
            <w:tcBorders>
              <w:top w:val="single" w:sz="4" w:space="0" w:color="auto"/>
              <w:right w:val="single" w:sz="4" w:space="0" w:color="auto"/>
            </w:tcBorders>
          </w:tcPr>
          <w:p w14:paraId="12AB7002" w14:textId="26BD8188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</w:tcBorders>
          </w:tcPr>
          <w:p w14:paraId="55F4BCF0" w14:textId="567451BF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29013694" w14:textId="4D8C5DED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</w:tcBorders>
          </w:tcPr>
          <w:p w14:paraId="09268F17" w14:textId="3286106A" w:rsidR="00D07F27" w:rsidRDefault="00D07F27" w:rsidP="00E85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4C19E2" w14:textId="3D078936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</w:tr>
      <w:tr w:rsidR="00D07F27" w14:paraId="5CB28749" w14:textId="14608B6C" w:rsidTr="0004519A">
        <w:tc>
          <w:tcPr>
            <w:tcW w:w="1633" w:type="dxa"/>
            <w:tcBorders>
              <w:right w:val="single" w:sz="4" w:space="0" w:color="auto"/>
            </w:tcBorders>
          </w:tcPr>
          <w:p w14:paraId="2FCB829A" w14:textId="4F1F0E21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2D5E0EC2" w14:textId="398BA4B8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C6906E4" w14:textId="52E6F6F1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313366CE" w14:textId="0BA50265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260" w:type="dxa"/>
          </w:tcPr>
          <w:p w14:paraId="1BFBAB8E" w14:textId="2A3911D8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</w:t>
            </w:r>
          </w:p>
        </w:tc>
      </w:tr>
      <w:tr w:rsidR="00D07F27" w14:paraId="0951EEC9" w14:textId="77E0A7AC" w:rsidTr="0004519A">
        <w:tc>
          <w:tcPr>
            <w:tcW w:w="1633" w:type="dxa"/>
            <w:tcBorders>
              <w:right w:val="single" w:sz="4" w:space="0" w:color="auto"/>
            </w:tcBorders>
          </w:tcPr>
          <w:p w14:paraId="47FCDB94" w14:textId="756DEC04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4A80915C" w14:textId="4DC3CE8A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1555309" w14:textId="4BA6685B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3F3C566F" w14:textId="78FC35BA" w:rsidR="00D07F27" w:rsidRDefault="00D07F27" w:rsidP="00E85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260" w:type="dxa"/>
          </w:tcPr>
          <w:p w14:paraId="08CCBC6A" w14:textId="485DF97F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</w:tr>
      <w:tr w:rsidR="00D07F27" w14:paraId="177291FF" w14:textId="2C3B104A" w:rsidTr="0004519A">
        <w:tc>
          <w:tcPr>
            <w:tcW w:w="1633" w:type="dxa"/>
            <w:tcBorders>
              <w:right w:val="single" w:sz="4" w:space="0" w:color="auto"/>
            </w:tcBorders>
          </w:tcPr>
          <w:p w14:paraId="27425DC7" w14:textId="1504421A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38145D15" w14:textId="6ED0BED1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043B48B" w14:textId="2ADF55F9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6A6B842D" w14:textId="2C6245BA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260" w:type="dxa"/>
          </w:tcPr>
          <w:p w14:paraId="39BA9E65" w14:textId="602CB05E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</w:t>
            </w:r>
          </w:p>
        </w:tc>
      </w:tr>
      <w:tr w:rsidR="00D07F27" w14:paraId="14B610FF" w14:textId="7CEFFF94" w:rsidTr="0004519A">
        <w:tc>
          <w:tcPr>
            <w:tcW w:w="1633" w:type="dxa"/>
            <w:tcBorders>
              <w:right w:val="single" w:sz="4" w:space="0" w:color="auto"/>
            </w:tcBorders>
          </w:tcPr>
          <w:p w14:paraId="26365F53" w14:textId="27B6B3F8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0EF3AFEC" w14:textId="24AB2B44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5B0B020" w14:textId="4D1EF95B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6C71DE2" w14:textId="17A63AB7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260" w:type="dxa"/>
          </w:tcPr>
          <w:p w14:paraId="4FD270E5" w14:textId="42E84DA2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</w:tr>
      <w:tr w:rsidR="00D07F27" w14:paraId="23E0CCD4" w14:textId="73DA3E5A" w:rsidTr="0004519A">
        <w:tc>
          <w:tcPr>
            <w:tcW w:w="1633" w:type="dxa"/>
            <w:tcBorders>
              <w:right w:val="single" w:sz="4" w:space="0" w:color="auto"/>
            </w:tcBorders>
          </w:tcPr>
          <w:p w14:paraId="2E2B4056" w14:textId="272306D0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4C4FFBE2" w14:textId="7D239A90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37EE25F" w14:textId="3DF8DD3E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30FF91C4" w14:textId="14ABD860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1260" w:type="dxa"/>
          </w:tcPr>
          <w:p w14:paraId="5787E9F0" w14:textId="19B691C2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</w:t>
            </w:r>
          </w:p>
        </w:tc>
      </w:tr>
      <w:tr w:rsidR="00D07F27" w14:paraId="5CFB7F44" w14:textId="524E1C9C" w:rsidTr="0004519A">
        <w:tc>
          <w:tcPr>
            <w:tcW w:w="1633" w:type="dxa"/>
            <w:tcBorders>
              <w:right w:val="single" w:sz="4" w:space="0" w:color="auto"/>
            </w:tcBorders>
          </w:tcPr>
          <w:p w14:paraId="0EE17991" w14:textId="05C92B9D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7B0172BC" w14:textId="245E2CC6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19B85F2" w14:textId="2DAE645B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0DD68D48" w14:textId="6DBA9654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1260" w:type="dxa"/>
          </w:tcPr>
          <w:p w14:paraId="7AF6CE88" w14:textId="4EC695AA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</w:t>
            </w:r>
          </w:p>
        </w:tc>
      </w:tr>
      <w:tr w:rsidR="00D07F27" w14:paraId="2FDD5139" w14:textId="5CBF5F7E" w:rsidTr="0004519A">
        <w:tc>
          <w:tcPr>
            <w:tcW w:w="1633" w:type="dxa"/>
            <w:tcBorders>
              <w:right w:val="single" w:sz="4" w:space="0" w:color="auto"/>
            </w:tcBorders>
          </w:tcPr>
          <w:p w14:paraId="57138745" w14:textId="119AD58B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233933D1" w14:textId="1F5E1201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48592EB" w14:textId="7B6784E2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191ED13C" w14:textId="101331B8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1260" w:type="dxa"/>
          </w:tcPr>
          <w:p w14:paraId="4E4DB341" w14:textId="10E2FE5E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</w:t>
            </w:r>
          </w:p>
        </w:tc>
      </w:tr>
      <w:tr w:rsidR="00D07F27" w14:paraId="7A58759C" w14:textId="26CE79EC" w:rsidTr="0004519A">
        <w:tc>
          <w:tcPr>
            <w:tcW w:w="1633" w:type="dxa"/>
            <w:tcBorders>
              <w:right w:val="single" w:sz="4" w:space="0" w:color="auto"/>
            </w:tcBorders>
          </w:tcPr>
          <w:p w14:paraId="7861BBE6" w14:textId="7BFEEF1D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58726615" w14:textId="7C19769D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7C31377" w14:textId="774823E6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974CF58" w14:textId="10848941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260" w:type="dxa"/>
          </w:tcPr>
          <w:p w14:paraId="11434F2B" w14:textId="0D2ACFE6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</w:t>
            </w:r>
          </w:p>
        </w:tc>
      </w:tr>
      <w:tr w:rsidR="00D07F27" w14:paraId="5EF8DA23" w14:textId="5BC71EFC" w:rsidTr="0004519A">
        <w:tc>
          <w:tcPr>
            <w:tcW w:w="1633" w:type="dxa"/>
            <w:tcBorders>
              <w:right w:val="single" w:sz="4" w:space="0" w:color="auto"/>
            </w:tcBorders>
          </w:tcPr>
          <w:p w14:paraId="28A3C04F" w14:textId="644E3869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2D156AEC" w14:textId="115195FB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9B39981" w14:textId="4DFBED08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39E6BF17" w14:textId="7FCCBBD6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1260" w:type="dxa"/>
          </w:tcPr>
          <w:p w14:paraId="643D9CAF" w14:textId="7839EB4F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</w:t>
            </w:r>
          </w:p>
        </w:tc>
      </w:tr>
      <w:tr w:rsidR="00D07F27" w14:paraId="6C131579" w14:textId="29C60876" w:rsidTr="0004519A">
        <w:tc>
          <w:tcPr>
            <w:tcW w:w="1633" w:type="dxa"/>
            <w:tcBorders>
              <w:right w:val="single" w:sz="4" w:space="0" w:color="auto"/>
            </w:tcBorders>
          </w:tcPr>
          <w:p w14:paraId="4462F844" w14:textId="7E548D1C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23DB2C0F" w14:textId="1F3FFA93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A360FBF" w14:textId="5241D665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5BDE4A11" w14:textId="23534EC7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260" w:type="dxa"/>
          </w:tcPr>
          <w:p w14:paraId="79CC471D" w14:textId="7E6EF350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</w:t>
            </w:r>
          </w:p>
        </w:tc>
      </w:tr>
      <w:tr w:rsidR="00D07F27" w14:paraId="40FC6EDA" w14:textId="115035E7" w:rsidTr="0004519A">
        <w:tc>
          <w:tcPr>
            <w:tcW w:w="1633" w:type="dxa"/>
            <w:tcBorders>
              <w:right w:val="single" w:sz="4" w:space="0" w:color="auto"/>
            </w:tcBorders>
          </w:tcPr>
          <w:p w14:paraId="4D89FDA9" w14:textId="4A50F581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41D52345" w14:textId="0A75DB4A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8B6F6F8" w14:textId="00EE1DD9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A080E0D" w14:textId="3A27AB1D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1260" w:type="dxa"/>
          </w:tcPr>
          <w:p w14:paraId="220FFBE4" w14:textId="068AE10B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</w:tr>
      <w:tr w:rsidR="00D07F27" w14:paraId="38BBF4FB" w14:textId="0F37DCCB" w:rsidTr="0004519A">
        <w:tc>
          <w:tcPr>
            <w:tcW w:w="1633" w:type="dxa"/>
            <w:tcBorders>
              <w:right w:val="single" w:sz="4" w:space="0" w:color="auto"/>
            </w:tcBorders>
          </w:tcPr>
          <w:p w14:paraId="71B04F68" w14:textId="27ECA93E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13E3338F" w14:textId="4F8FF86D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E3DA249" w14:textId="16F380A0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015B586D" w14:textId="37DB62E5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1260" w:type="dxa"/>
          </w:tcPr>
          <w:p w14:paraId="285BFD2E" w14:textId="2C97E504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</w:t>
            </w:r>
          </w:p>
        </w:tc>
      </w:tr>
      <w:tr w:rsidR="00D07F27" w14:paraId="5FA26595" w14:textId="6E43DC69" w:rsidTr="0004519A">
        <w:tc>
          <w:tcPr>
            <w:tcW w:w="1633" w:type="dxa"/>
            <w:tcBorders>
              <w:right w:val="single" w:sz="4" w:space="0" w:color="auto"/>
            </w:tcBorders>
          </w:tcPr>
          <w:p w14:paraId="2D1D733D" w14:textId="62503AC2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5DDAB5A3" w14:textId="0B233B80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A771D2F" w14:textId="7CA265F2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503EDB08" w14:textId="201E37EC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260" w:type="dxa"/>
          </w:tcPr>
          <w:p w14:paraId="1665AD0E" w14:textId="55E0F746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</w:t>
            </w:r>
          </w:p>
        </w:tc>
      </w:tr>
      <w:tr w:rsidR="00D07F27" w14:paraId="6D0B8B86" w14:textId="5D1F6D7F" w:rsidTr="0004519A">
        <w:tc>
          <w:tcPr>
            <w:tcW w:w="1633" w:type="dxa"/>
            <w:tcBorders>
              <w:right w:val="single" w:sz="4" w:space="0" w:color="auto"/>
            </w:tcBorders>
          </w:tcPr>
          <w:p w14:paraId="7DA033A6" w14:textId="69136294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05EA6856" w14:textId="425AC231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CB156A1" w14:textId="5B0FCFD5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D991726" w14:textId="41D8D739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260" w:type="dxa"/>
          </w:tcPr>
          <w:p w14:paraId="7519FF4B" w14:textId="5A01F010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</w:t>
            </w:r>
          </w:p>
        </w:tc>
      </w:tr>
      <w:tr w:rsidR="00D07F27" w14:paraId="10BAC84F" w14:textId="60A917C1" w:rsidTr="0004519A">
        <w:tc>
          <w:tcPr>
            <w:tcW w:w="1633" w:type="dxa"/>
            <w:tcBorders>
              <w:right w:val="single" w:sz="4" w:space="0" w:color="auto"/>
            </w:tcBorders>
          </w:tcPr>
          <w:p w14:paraId="305B7BE8" w14:textId="1D7B63CB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40AD5104" w14:textId="1ECF5CB3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409E935" w14:textId="7D8071ED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2DDD3FC0" w14:textId="7D31DC33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260" w:type="dxa"/>
          </w:tcPr>
          <w:p w14:paraId="1BE37D32" w14:textId="57BC05D6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</w:t>
            </w:r>
          </w:p>
        </w:tc>
      </w:tr>
      <w:tr w:rsidR="00D07F27" w14:paraId="3235EBB6" w14:textId="0A9CF9EB" w:rsidTr="0004519A">
        <w:tc>
          <w:tcPr>
            <w:tcW w:w="1633" w:type="dxa"/>
            <w:tcBorders>
              <w:right w:val="single" w:sz="4" w:space="0" w:color="auto"/>
            </w:tcBorders>
          </w:tcPr>
          <w:p w14:paraId="3D2C579C" w14:textId="7E4B181B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6929CDA4" w14:textId="235B75A7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3C301D8" w14:textId="06D63AAC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5778D9DE" w14:textId="75FAA1E1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1260" w:type="dxa"/>
          </w:tcPr>
          <w:p w14:paraId="524AFDFA" w14:textId="0A8AA6D4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</w:t>
            </w:r>
          </w:p>
        </w:tc>
      </w:tr>
      <w:tr w:rsidR="00D07F27" w14:paraId="5809BC6F" w14:textId="6CEA49BB" w:rsidTr="0004519A">
        <w:tc>
          <w:tcPr>
            <w:tcW w:w="1633" w:type="dxa"/>
            <w:tcBorders>
              <w:right w:val="single" w:sz="4" w:space="0" w:color="auto"/>
            </w:tcBorders>
          </w:tcPr>
          <w:p w14:paraId="0DDD5EB9" w14:textId="76F43898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0087A305" w14:textId="6A6334AF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E85B90D" w14:textId="43C0494E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2CA528D6" w14:textId="4889CB7C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1260" w:type="dxa"/>
          </w:tcPr>
          <w:p w14:paraId="571C6AF7" w14:textId="0960DA38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</w:tc>
      </w:tr>
      <w:tr w:rsidR="00D07F27" w14:paraId="117925A5" w14:textId="2206426E" w:rsidTr="0004519A">
        <w:tc>
          <w:tcPr>
            <w:tcW w:w="1633" w:type="dxa"/>
            <w:tcBorders>
              <w:right w:val="single" w:sz="4" w:space="0" w:color="auto"/>
            </w:tcBorders>
          </w:tcPr>
          <w:p w14:paraId="51F3DE88" w14:textId="3FD879EA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13ACEFC9" w14:textId="1CB9FE7F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C77A678" w14:textId="763C60EF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6348A13E" w14:textId="76DE51B6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260" w:type="dxa"/>
          </w:tcPr>
          <w:p w14:paraId="745EA196" w14:textId="4D293FD3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</w:tc>
      </w:tr>
      <w:tr w:rsidR="00D07F27" w14:paraId="40F4F2E5" w14:textId="746F5FEE" w:rsidTr="0004519A">
        <w:tc>
          <w:tcPr>
            <w:tcW w:w="1633" w:type="dxa"/>
            <w:tcBorders>
              <w:bottom w:val="single" w:sz="4" w:space="0" w:color="auto"/>
              <w:right w:val="single" w:sz="4" w:space="0" w:color="auto"/>
            </w:tcBorders>
          </w:tcPr>
          <w:p w14:paraId="2CDB73B2" w14:textId="4EC61A39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</w:tcPr>
          <w:p w14:paraId="79F23B38" w14:textId="1F9C213C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5CD6BF17" w14:textId="7E4A7D80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</w:tcPr>
          <w:p w14:paraId="4D11D563" w14:textId="5A1F5D98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03409C3" w14:textId="70465ACD" w:rsidR="00D07F27" w:rsidRDefault="00D07F27" w:rsidP="00CB6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</w:p>
        </w:tc>
      </w:tr>
    </w:tbl>
    <w:p w14:paraId="06B1C0EF" w14:textId="48F2953E" w:rsidR="00FE717A" w:rsidRPr="00D13027" w:rsidRDefault="00CA41E7" w:rsidP="00CB6A40">
      <w:pPr>
        <w:rPr>
          <w:rFonts w:ascii="Times New Roman" w:hAnsi="Times New Roman" w:cs="Times New Roman"/>
          <w:sz w:val="20"/>
          <w:szCs w:val="20"/>
        </w:rPr>
      </w:pPr>
      <w:r w:rsidRPr="00D13027">
        <w:rPr>
          <w:rFonts w:ascii="Times New Roman" w:hAnsi="Times New Roman" w:cs="Times New Roman"/>
          <w:sz w:val="20"/>
          <w:szCs w:val="20"/>
        </w:rPr>
        <w:t>*Post-</w:t>
      </w:r>
      <w:r w:rsidR="00D13027" w:rsidRPr="00D13027">
        <w:rPr>
          <w:rFonts w:ascii="Times New Roman" w:hAnsi="Times New Roman" w:cs="Times New Roman"/>
          <w:sz w:val="20"/>
          <w:szCs w:val="20"/>
        </w:rPr>
        <w:t>Inoculation</w:t>
      </w:r>
      <w:r w:rsidRPr="00D13027">
        <w:rPr>
          <w:rFonts w:ascii="Times New Roman" w:hAnsi="Times New Roman" w:cs="Times New Roman"/>
          <w:sz w:val="20"/>
          <w:szCs w:val="20"/>
        </w:rPr>
        <w:t xml:space="preserve"> samples were autoclaved before being analyzed</w:t>
      </w:r>
    </w:p>
    <w:sectPr w:rsidR="00FE717A" w:rsidRPr="00D13027" w:rsidSect="00CB6A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40"/>
    <w:rsid w:val="00021A0D"/>
    <w:rsid w:val="0004519A"/>
    <w:rsid w:val="00092689"/>
    <w:rsid w:val="000E5464"/>
    <w:rsid w:val="001264C2"/>
    <w:rsid w:val="0015412A"/>
    <w:rsid w:val="001B1B03"/>
    <w:rsid w:val="00215626"/>
    <w:rsid w:val="0022571B"/>
    <w:rsid w:val="002A426C"/>
    <w:rsid w:val="002C41A7"/>
    <w:rsid w:val="002F58D9"/>
    <w:rsid w:val="003428C2"/>
    <w:rsid w:val="00362AF4"/>
    <w:rsid w:val="00363A16"/>
    <w:rsid w:val="003A34C2"/>
    <w:rsid w:val="004174DE"/>
    <w:rsid w:val="00432872"/>
    <w:rsid w:val="004373E2"/>
    <w:rsid w:val="00471670"/>
    <w:rsid w:val="00492297"/>
    <w:rsid w:val="00496CF1"/>
    <w:rsid w:val="00544AF8"/>
    <w:rsid w:val="00614954"/>
    <w:rsid w:val="00651CCE"/>
    <w:rsid w:val="00730763"/>
    <w:rsid w:val="00751882"/>
    <w:rsid w:val="00753D36"/>
    <w:rsid w:val="007804D7"/>
    <w:rsid w:val="0082254F"/>
    <w:rsid w:val="0084302F"/>
    <w:rsid w:val="0085717C"/>
    <w:rsid w:val="00873E96"/>
    <w:rsid w:val="00876536"/>
    <w:rsid w:val="008B7DDC"/>
    <w:rsid w:val="009A444C"/>
    <w:rsid w:val="00A15477"/>
    <w:rsid w:val="00A33888"/>
    <w:rsid w:val="00B50702"/>
    <w:rsid w:val="00B969F7"/>
    <w:rsid w:val="00BA60C8"/>
    <w:rsid w:val="00C649E3"/>
    <w:rsid w:val="00CA41E7"/>
    <w:rsid w:val="00CB6A40"/>
    <w:rsid w:val="00CB79B2"/>
    <w:rsid w:val="00CE2EF1"/>
    <w:rsid w:val="00CF198E"/>
    <w:rsid w:val="00D07F27"/>
    <w:rsid w:val="00D13027"/>
    <w:rsid w:val="00D53682"/>
    <w:rsid w:val="00E304E8"/>
    <w:rsid w:val="00E35933"/>
    <w:rsid w:val="00E4159F"/>
    <w:rsid w:val="00E85AA3"/>
    <w:rsid w:val="00EA12DD"/>
    <w:rsid w:val="00EB3F51"/>
    <w:rsid w:val="00EF7961"/>
    <w:rsid w:val="00F6318A"/>
    <w:rsid w:val="00FA116F"/>
    <w:rsid w:val="00FC1C37"/>
    <w:rsid w:val="00FE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4A7A1"/>
  <w15:chartTrackingRefBased/>
  <w15:docId w15:val="{71B0D47E-82CE-487B-A89E-57FF7DF0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3E2"/>
  </w:style>
  <w:style w:type="paragraph" w:styleId="Heading1">
    <w:name w:val="heading 1"/>
    <w:basedOn w:val="Normal"/>
    <w:next w:val="Normal"/>
    <w:link w:val="Heading1Char"/>
    <w:uiPriority w:val="9"/>
    <w:qFormat/>
    <w:rsid w:val="00CB6A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A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A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A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A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A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A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A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A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A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A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A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A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A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A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A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A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A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A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A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A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A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A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A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A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A40"/>
    <w:rPr>
      <w:b/>
      <w:bCs/>
      <w:smallCaps/>
      <w:color w:val="0F4761" w:themeColor="accent1" w:themeShade="BF"/>
      <w:spacing w:val="5"/>
    </w:rPr>
  </w:style>
  <w:style w:type="paragraph" w:customStyle="1" w:styleId="Thesistext">
    <w:name w:val="Thesis_text"/>
    <w:link w:val="ThesistextChar"/>
    <w:rsid w:val="00CB6A40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ThesistextChar">
    <w:name w:val="Thesis_text Char"/>
    <w:basedOn w:val="DefaultParagraphFont"/>
    <w:link w:val="Thesistext"/>
    <w:rsid w:val="00CB6A40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JASBCtext">
    <w:name w:val="JASBC_text"/>
    <w:basedOn w:val="Thesistext"/>
    <w:rsid w:val="00CB6A40"/>
    <w:pPr>
      <w:suppressAutoHyphens/>
    </w:pPr>
    <w:rPr>
      <w:rFonts w:cs="Calibri"/>
      <w:sz w:val="20"/>
    </w:rPr>
  </w:style>
  <w:style w:type="table" w:styleId="TableGrid">
    <w:name w:val="Table Grid"/>
    <w:basedOn w:val="TableNormal"/>
    <w:uiPriority w:val="39"/>
    <w:rsid w:val="00FE7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21</Words>
  <Characters>9816</Characters>
  <Application>Microsoft Office Word</Application>
  <DocSecurity>0</DocSecurity>
  <Lines>81</Lines>
  <Paragraphs>23</Paragraphs>
  <ScaleCrop>false</ScaleCrop>
  <Company/>
  <LinksUpToDate>false</LinksUpToDate>
  <CharactersWithSpaces>1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afontaine</dc:creator>
  <cp:keywords/>
  <dc:description/>
  <cp:lastModifiedBy>Andrew Maust</cp:lastModifiedBy>
  <cp:revision>2</cp:revision>
  <dcterms:created xsi:type="dcterms:W3CDTF">2026-05-11T15:25:00Z</dcterms:created>
  <dcterms:modified xsi:type="dcterms:W3CDTF">2026-05-11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570d0e1-5e3d-4557-a9f8-84d8494b9cc8_Enabled">
    <vt:lpwstr>true</vt:lpwstr>
  </property>
  <property fmtid="{D5CDD505-2E9C-101B-9397-08002B2CF9AE}" pid="3" name="MSIP_Label_0570d0e1-5e3d-4557-a9f8-84d8494b9cc8_SetDate">
    <vt:lpwstr>2026-05-11T15:25:14Z</vt:lpwstr>
  </property>
  <property fmtid="{D5CDD505-2E9C-101B-9397-08002B2CF9AE}" pid="4" name="MSIP_Label_0570d0e1-5e3d-4557-a9f8-84d8494b9cc8_Method">
    <vt:lpwstr>Standard</vt:lpwstr>
  </property>
  <property fmtid="{D5CDD505-2E9C-101B-9397-08002B2CF9AE}" pid="5" name="MSIP_Label_0570d0e1-5e3d-4557-a9f8-84d8494b9cc8_Name">
    <vt:lpwstr>Public Data</vt:lpwstr>
  </property>
  <property fmtid="{D5CDD505-2E9C-101B-9397-08002B2CF9AE}" pid="6" name="MSIP_Label_0570d0e1-5e3d-4557-a9f8-84d8494b9cc8_SiteId">
    <vt:lpwstr>174d954f-585e-40c3-ae1c-01ada5f26723</vt:lpwstr>
  </property>
  <property fmtid="{D5CDD505-2E9C-101B-9397-08002B2CF9AE}" pid="7" name="MSIP_Label_0570d0e1-5e3d-4557-a9f8-84d8494b9cc8_ActionId">
    <vt:lpwstr>18c11a4a-ece4-4de7-8946-f30dd38b805f</vt:lpwstr>
  </property>
  <property fmtid="{D5CDD505-2E9C-101B-9397-08002B2CF9AE}" pid="8" name="MSIP_Label_0570d0e1-5e3d-4557-a9f8-84d8494b9cc8_ContentBits">
    <vt:lpwstr>0</vt:lpwstr>
  </property>
  <property fmtid="{D5CDD505-2E9C-101B-9397-08002B2CF9AE}" pid="9" name="MSIP_Label_0570d0e1-5e3d-4557-a9f8-84d8494b9cc8_Tag">
    <vt:lpwstr>10, 3, 0, 1</vt:lpwstr>
  </property>
</Properties>
</file>